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618DA2" w14:textId="373FC97E" w:rsidR="00953C9A" w:rsidRPr="00667666" w:rsidRDefault="002A254A" w:rsidP="00581BDC">
      <w:pPr>
        <w:pStyle w:val="DataField11pt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Table 1</w:t>
      </w:r>
      <w:r w:rsidR="00D53C31">
        <w:rPr>
          <w:rFonts w:ascii="Times New Roman" w:hAnsi="Times New Roman" w:cs="Times New Roman"/>
          <w:b/>
          <w:sz w:val="24"/>
          <w:szCs w:val="24"/>
        </w:rPr>
        <w:t>.</w:t>
      </w:r>
      <w:r w:rsidR="0084514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50655" w:rsidRPr="002A254A">
        <w:rPr>
          <w:rFonts w:ascii="Times New Roman" w:hAnsi="Times New Roman" w:cs="Times New Roman"/>
          <w:bCs/>
          <w:sz w:val="24"/>
          <w:szCs w:val="24"/>
        </w:rPr>
        <w:t xml:space="preserve">P-values for ROIs showing significant differences between OCD patients and controls </w:t>
      </w:r>
      <w:r w:rsidR="00046F2D">
        <w:rPr>
          <w:rFonts w:ascii="Times New Roman" w:hAnsi="Times New Roman" w:cs="Times New Roman"/>
          <w:bCs/>
          <w:sz w:val="24"/>
          <w:szCs w:val="24"/>
        </w:rPr>
        <w:t>(</w:t>
      </w:r>
      <w:proofErr w:type="spellStart"/>
      <w:r w:rsidR="00046F2D">
        <w:rPr>
          <w:rFonts w:ascii="Times New Roman" w:hAnsi="Times New Roman" w:cs="Times New Roman"/>
          <w:bCs/>
          <w:sz w:val="24"/>
          <w:szCs w:val="24"/>
        </w:rPr>
        <w:t>Cont</w:t>
      </w:r>
      <w:proofErr w:type="spellEnd"/>
      <w:r w:rsidR="00046F2D">
        <w:rPr>
          <w:rFonts w:ascii="Times New Roman" w:hAnsi="Times New Roman" w:cs="Times New Roman"/>
          <w:bCs/>
          <w:sz w:val="24"/>
          <w:szCs w:val="24"/>
        </w:rPr>
        <w:t xml:space="preserve">) </w:t>
      </w:r>
      <w:r w:rsidR="00950655" w:rsidRPr="002A254A">
        <w:rPr>
          <w:rFonts w:ascii="Times New Roman" w:hAnsi="Times New Roman" w:cs="Times New Roman"/>
          <w:bCs/>
          <w:sz w:val="24"/>
          <w:szCs w:val="24"/>
        </w:rPr>
        <w:t>when a) covarying for depression (QIDS score), b) covarying for anxiety (BAI score), c) compar</w:t>
      </w:r>
      <w:r w:rsidR="00950655">
        <w:rPr>
          <w:rFonts w:ascii="Times New Roman" w:hAnsi="Times New Roman" w:cs="Times New Roman"/>
          <w:bCs/>
          <w:sz w:val="24"/>
          <w:szCs w:val="24"/>
        </w:rPr>
        <w:t>ing</w:t>
      </w:r>
      <w:r w:rsidR="00950655" w:rsidRPr="002A254A">
        <w:rPr>
          <w:rFonts w:ascii="Times New Roman" w:hAnsi="Times New Roman" w:cs="Times New Roman"/>
          <w:bCs/>
          <w:sz w:val="24"/>
          <w:szCs w:val="24"/>
        </w:rPr>
        <w:t xml:space="preserve"> 2</w:t>
      </w:r>
      <w:r w:rsidR="00562616">
        <w:rPr>
          <w:rFonts w:ascii="Times New Roman" w:hAnsi="Times New Roman" w:cs="Times New Roman"/>
          <w:bCs/>
          <w:sz w:val="24"/>
          <w:szCs w:val="24"/>
        </w:rPr>
        <w:t>2</w:t>
      </w:r>
      <w:r w:rsidR="00950655" w:rsidRPr="002A254A">
        <w:rPr>
          <w:rFonts w:ascii="Times New Roman" w:hAnsi="Times New Roman" w:cs="Times New Roman"/>
          <w:bCs/>
          <w:sz w:val="24"/>
          <w:szCs w:val="24"/>
        </w:rPr>
        <w:t xml:space="preserve"> unmedicated OCD patients </w:t>
      </w:r>
      <w:r w:rsidR="00950655">
        <w:rPr>
          <w:rFonts w:ascii="Times New Roman" w:hAnsi="Times New Roman" w:cs="Times New Roman"/>
          <w:bCs/>
          <w:sz w:val="24"/>
          <w:szCs w:val="24"/>
        </w:rPr>
        <w:t xml:space="preserve">with </w:t>
      </w:r>
      <w:r w:rsidR="00950655" w:rsidRPr="002A254A">
        <w:rPr>
          <w:rFonts w:ascii="Times New Roman" w:hAnsi="Times New Roman" w:cs="Times New Roman"/>
          <w:bCs/>
          <w:sz w:val="24"/>
          <w:szCs w:val="24"/>
        </w:rPr>
        <w:t>23 controls, and d</w:t>
      </w:r>
      <w:r w:rsidR="00950655" w:rsidRPr="00D03591">
        <w:rPr>
          <w:rFonts w:ascii="Times New Roman" w:hAnsi="Times New Roman" w:cs="Times New Roman"/>
          <w:bCs/>
          <w:sz w:val="24"/>
          <w:szCs w:val="24"/>
        </w:rPr>
        <w:t>) compari</w:t>
      </w:r>
      <w:r w:rsidR="00950655">
        <w:rPr>
          <w:rFonts w:ascii="Times New Roman" w:hAnsi="Times New Roman" w:cs="Times New Roman"/>
          <w:bCs/>
          <w:sz w:val="24"/>
          <w:szCs w:val="24"/>
        </w:rPr>
        <w:t xml:space="preserve">ng </w:t>
      </w:r>
      <w:r w:rsidR="00950655" w:rsidRPr="00D03591">
        <w:rPr>
          <w:rFonts w:ascii="Times New Roman" w:hAnsi="Times New Roman" w:cs="Times New Roman"/>
          <w:bCs/>
          <w:sz w:val="24"/>
          <w:szCs w:val="24"/>
        </w:rPr>
        <w:t xml:space="preserve">15 OCD patients without any comorbidities </w:t>
      </w:r>
      <w:r w:rsidR="00950655">
        <w:rPr>
          <w:rFonts w:ascii="Times New Roman" w:hAnsi="Times New Roman" w:cs="Times New Roman"/>
          <w:bCs/>
          <w:sz w:val="24"/>
          <w:szCs w:val="24"/>
        </w:rPr>
        <w:t>(“Only OCD”) with</w:t>
      </w:r>
      <w:r w:rsidR="00950655" w:rsidRPr="00D03591">
        <w:rPr>
          <w:rFonts w:ascii="Times New Roman" w:hAnsi="Times New Roman" w:cs="Times New Roman"/>
          <w:bCs/>
          <w:sz w:val="24"/>
          <w:szCs w:val="24"/>
        </w:rPr>
        <w:t xml:space="preserve"> 23 controls.</w:t>
      </w:r>
      <w:r w:rsidR="00D52F59" w:rsidRPr="00D52F5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52F59">
        <w:rPr>
          <w:rFonts w:ascii="Times New Roman" w:hAnsi="Times New Roman" w:cs="Times New Roman"/>
          <w:bCs/>
          <w:sz w:val="24"/>
          <w:szCs w:val="24"/>
        </w:rPr>
        <w:t>P-values are corrected for false discovery rate across multiple ROI comparisons</w:t>
      </w:r>
      <w:r w:rsidR="007106C4">
        <w:rPr>
          <w:rFonts w:ascii="Times New Roman" w:hAnsi="Times New Roman" w:cs="Times New Roman"/>
          <w:bCs/>
          <w:sz w:val="24"/>
          <w:szCs w:val="24"/>
        </w:rPr>
        <w:t>.</w:t>
      </w:r>
      <w:r w:rsidR="00FA225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C2A10">
        <w:rPr>
          <w:rFonts w:ascii="Times New Roman" w:hAnsi="Times New Roman" w:cs="Times New Roman"/>
          <w:bCs/>
          <w:sz w:val="24"/>
          <w:szCs w:val="24"/>
        </w:rPr>
        <w:t>A</w:t>
      </w:r>
      <w:r w:rsidR="00D03591" w:rsidRPr="00D03591">
        <w:rPr>
          <w:rFonts w:ascii="Times New Roman" w:hAnsi="Times New Roman" w:cs="Times New Roman"/>
          <w:bCs/>
          <w:sz w:val="24"/>
          <w:szCs w:val="24"/>
        </w:rPr>
        <w:t xml:space="preserve">ll ROIs </w:t>
      </w:r>
      <w:r w:rsidR="00003C9B">
        <w:rPr>
          <w:rFonts w:ascii="Times New Roman" w:hAnsi="Times New Roman" w:cs="Times New Roman"/>
          <w:bCs/>
          <w:sz w:val="24"/>
          <w:szCs w:val="24"/>
        </w:rPr>
        <w:t xml:space="preserve">showed </w:t>
      </w:r>
      <w:r w:rsidR="00D03591" w:rsidRPr="00D03591">
        <w:rPr>
          <w:rFonts w:ascii="Times New Roman" w:hAnsi="Times New Roman" w:cs="Times New Roman"/>
          <w:bCs/>
          <w:sz w:val="24"/>
          <w:szCs w:val="24"/>
        </w:rPr>
        <w:t>significant</w:t>
      </w:r>
      <w:r w:rsidR="00003C9B">
        <w:rPr>
          <w:rFonts w:ascii="Times New Roman" w:hAnsi="Times New Roman" w:cs="Times New Roman"/>
          <w:bCs/>
          <w:sz w:val="24"/>
          <w:szCs w:val="24"/>
        </w:rPr>
        <w:t xml:space="preserve"> effects</w:t>
      </w:r>
      <w:r w:rsidR="00D03591" w:rsidRPr="00D03591">
        <w:rPr>
          <w:rFonts w:ascii="Times New Roman" w:hAnsi="Times New Roman" w:cs="Times New Roman"/>
          <w:bCs/>
          <w:sz w:val="24"/>
          <w:szCs w:val="24"/>
        </w:rPr>
        <w:t xml:space="preserve"> except for Cerebellum 4_5 </w:t>
      </w:r>
      <w:r w:rsidR="00FF71F9">
        <w:rPr>
          <w:rFonts w:ascii="Times New Roman" w:hAnsi="Times New Roman" w:cs="Times New Roman"/>
          <w:bCs/>
          <w:sz w:val="24"/>
          <w:szCs w:val="24"/>
        </w:rPr>
        <w:t xml:space="preserve">(L) </w:t>
      </w:r>
      <w:r w:rsidR="00D03591" w:rsidRPr="00D03591">
        <w:rPr>
          <w:rFonts w:ascii="Times New Roman" w:hAnsi="Times New Roman" w:cs="Times New Roman"/>
          <w:bCs/>
          <w:sz w:val="24"/>
          <w:szCs w:val="24"/>
        </w:rPr>
        <w:t>and Lateral Occipital Cortex, S</w:t>
      </w:r>
      <w:bookmarkStart w:id="0" w:name="_GoBack"/>
      <w:bookmarkEnd w:id="0"/>
      <w:r w:rsidR="00D03591" w:rsidRPr="00D03591">
        <w:rPr>
          <w:rFonts w:ascii="Times New Roman" w:hAnsi="Times New Roman" w:cs="Times New Roman"/>
          <w:bCs/>
          <w:sz w:val="24"/>
          <w:szCs w:val="24"/>
        </w:rPr>
        <w:t>uperior</w:t>
      </w:r>
      <w:r w:rsidR="00FF71F9">
        <w:rPr>
          <w:rFonts w:ascii="Times New Roman" w:hAnsi="Times New Roman" w:cs="Times New Roman"/>
          <w:bCs/>
          <w:sz w:val="24"/>
          <w:szCs w:val="24"/>
        </w:rPr>
        <w:t xml:space="preserve"> (R)</w:t>
      </w:r>
      <w:r w:rsidR="00D03591" w:rsidRPr="00D03591">
        <w:rPr>
          <w:rFonts w:ascii="Times New Roman" w:hAnsi="Times New Roman" w:cs="Times New Roman"/>
          <w:bCs/>
          <w:sz w:val="24"/>
          <w:szCs w:val="24"/>
        </w:rPr>
        <w:t xml:space="preserve">, shown </w:t>
      </w:r>
      <w:r w:rsidR="008A4647">
        <w:rPr>
          <w:rFonts w:ascii="Times New Roman" w:hAnsi="Times New Roman" w:cs="Times New Roman"/>
          <w:bCs/>
          <w:sz w:val="24"/>
          <w:szCs w:val="24"/>
        </w:rPr>
        <w:t>with</w:t>
      </w:r>
      <w:r w:rsidR="00E14E78">
        <w:rPr>
          <w:rFonts w:ascii="Times New Roman" w:hAnsi="Times New Roman" w:cs="Times New Roman"/>
          <w:bCs/>
          <w:sz w:val="24"/>
          <w:szCs w:val="24"/>
        </w:rPr>
        <w:t xml:space="preserve"> asterisk</w:t>
      </w:r>
      <w:r w:rsidR="008A4647">
        <w:rPr>
          <w:rFonts w:ascii="Times New Roman" w:hAnsi="Times New Roman" w:cs="Times New Roman"/>
          <w:bCs/>
          <w:sz w:val="24"/>
          <w:szCs w:val="24"/>
        </w:rPr>
        <w:t>s</w:t>
      </w:r>
      <w:r w:rsidR="00003C9B">
        <w:rPr>
          <w:rFonts w:ascii="Times New Roman" w:hAnsi="Times New Roman" w:cs="Times New Roman"/>
          <w:bCs/>
          <w:sz w:val="24"/>
          <w:szCs w:val="24"/>
        </w:rPr>
        <w:t>, wh</w:t>
      </w:r>
      <w:r w:rsidR="00C91789">
        <w:rPr>
          <w:rFonts w:ascii="Times New Roman" w:hAnsi="Times New Roman" w:cs="Times New Roman"/>
          <w:bCs/>
          <w:sz w:val="24"/>
          <w:szCs w:val="24"/>
        </w:rPr>
        <w:t>ich</w:t>
      </w:r>
      <w:r w:rsidR="00003C9B">
        <w:rPr>
          <w:rFonts w:ascii="Times New Roman" w:hAnsi="Times New Roman" w:cs="Times New Roman"/>
          <w:bCs/>
          <w:sz w:val="24"/>
          <w:szCs w:val="24"/>
        </w:rPr>
        <w:t xml:space="preserve"> were trend</w:t>
      </w:r>
      <w:r w:rsidR="005D4BEB">
        <w:rPr>
          <w:rFonts w:ascii="Times New Roman" w:hAnsi="Times New Roman" w:cs="Times New Roman"/>
          <w:bCs/>
          <w:sz w:val="24"/>
          <w:szCs w:val="24"/>
        </w:rPr>
        <w:t>-</w:t>
      </w:r>
      <w:r w:rsidR="00003C9B">
        <w:rPr>
          <w:rFonts w:ascii="Times New Roman" w:hAnsi="Times New Roman" w:cs="Times New Roman"/>
          <w:bCs/>
          <w:sz w:val="24"/>
          <w:szCs w:val="24"/>
        </w:rPr>
        <w:t>level significant</w:t>
      </w:r>
      <w:r w:rsidR="004D6780">
        <w:rPr>
          <w:rFonts w:ascii="Times New Roman" w:hAnsi="Times New Roman" w:cs="Times New Roman"/>
          <w:bCs/>
          <w:sz w:val="24"/>
          <w:szCs w:val="24"/>
        </w:rPr>
        <w:t xml:space="preserve"> (p&lt;0.10)</w:t>
      </w:r>
      <w:r w:rsidR="00C9178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D6780">
        <w:rPr>
          <w:rFonts w:ascii="Times New Roman" w:hAnsi="Times New Roman" w:cs="Times New Roman"/>
          <w:bCs/>
          <w:sz w:val="24"/>
          <w:szCs w:val="24"/>
        </w:rPr>
        <w:t xml:space="preserve">for </w:t>
      </w:r>
      <w:r w:rsidR="00B27B51">
        <w:rPr>
          <w:rFonts w:ascii="Times New Roman" w:hAnsi="Times New Roman" w:cs="Times New Roman"/>
          <w:bCs/>
          <w:sz w:val="24"/>
          <w:szCs w:val="24"/>
        </w:rPr>
        <w:t>two comparisons</w:t>
      </w:r>
      <w:r w:rsidR="004D6780">
        <w:rPr>
          <w:rFonts w:ascii="Times New Roman" w:hAnsi="Times New Roman" w:cs="Times New Roman"/>
          <w:bCs/>
          <w:sz w:val="24"/>
          <w:szCs w:val="24"/>
        </w:rPr>
        <w:t xml:space="preserve">. </w:t>
      </w:r>
    </w:p>
    <w:tbl>
      <w:tblPr>
        <w:tblpPr w:leftFromText="187" w:rightFromText="187" w:vertAnchor="text" w:tblpY="1"/>
        <w:tblOverlap w:val="never"/>
        <w:tblW w:w="9180" w:type="dxa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970"/>
        <w:gridCol w:w="720"/>
        <w:gridCol w:w="1260"/>
        <w:gridCol w:w="1087"/>
        <w:gridCol w:w="1703"/>
        <w:gridCol w:w="1440"/>
      </w:tblGrid>
      <w:tr w:rsidR="002A254A" w:rsidRPr="004E1B11" w14:paraId="25042F77" w14:textId="1199AB1E" w:rsidTr="00CC5E51">
        <w:trPr>
          <w:trHeight w:hRule="exact" w:val="624"/>
        </w:trPr>
        <w:tc>
          <w:tcPr>
            <w:tcW w:w="297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48345FC" w14:textId="06F583EF" w:rsidR="002A254A" w:rsidRPr="004E1B11" w:rsidRDefault="002A254A" w:rsidP="00CC5E51">
            <w:pPr>
              <w:pStyle w:val="Heading1"/>
              <w:spacing w:line="240" w:lineRule="auto"/>
              <w:rPr>
                <w:b w:val="0"/>
                <w:bCs/>
              </w:rPr>
            </w:pPr>
            <w:r>
              <w:rPr>
                <w:b w:val="0"/>
                <w:bCs/>
              </w:rPr>
              <w:t xml:space="preserve">Harvard-Oxford Parcel 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</w:tcPr>
          <w:p w14:paraId="424454C8" w14:textId="5A89C1C1" w:rsidR="002A254A" w:rsidRPr="004E1B11" w:rsidRDefault="002A254A" w:rsidP="00CC5E51">
            <w:pPr>
              <w:ind w:right="-28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FE5DC9A" w14:textId="5B29C485" w:rsidR="002A254A" w:rsidRPr="004E1B11" w:rsidRDefault="009B74F0" w:rsidP="00CC5E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vary QIDS</w:t>
            </w:r>
          </w:p>
        </w:tc>
        <w:tc>
          <w:tcPr>
            <w:tcW w:w="108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04CDEBB" w14:textId="36026BAE" w:rsidR="002A254A" w:rsidRPr="004E1B11" w:rsidRDefault="009B74F0" w:rsidP="00CC5E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vary BA</w:t>
            </w:r>
            <w:r w:rsidR="00E62BB6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70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84CFE30" w14:textId="77777777" w:rsidR="00003C9B" w:rsidRDefault="009B74F0" w:rsidP="00CC5E5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nmed</w:t>
            </w:r>
            <w:proofErr w:type="spellEnd"/>
            <w:r>
              <w:rPr>
                <w:rFonts w:ascii="Times New Roman" w:hAnsi="Times New Roman" w:cs="Times New Roman"/>
              </w:rPr>
              <w:t xml:space="preserve"> OC</w:t>
            </w:r>
            <w:r w:rsidR="00003C9B">
              <w:rPr>
                <w:rFonts w:ascii="Times New Roman" w:hAnsi="Times New Roman" w:cs="Times New Roman"/>
              </w:rPr>
              <w:t>D&gt;</w:t>
            </w:r>
          </w:p>
          <w:p w14:paraId="60097D27" w14:textId="52845FF1" w:rsidR="002A254A" w:rsidRPr="004E1B11" w:rsidRDefault="00217C6A" w:rsidP="00CC5E5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nt</w:t>
            </w:r>
            <w:proofErr w:type="spellEnd"/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4C513BA" w14:textId="77777777" w:rsidR="00003C9B" w:rsidRDefault="009B74F0" w:rsidP="00CC5E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ly OCD</w:t>
            </w:r>
            <w:r w:rsidR="00003C9B">
              <w:rPr>
                <w:rFonts w:ascii="Times New Roman" w:hAnsi="Times New Roman" w:cs="Times New Roman"/>
              </w:rPr>
              <w:t xml:space="preserve">&gt; </w:t>
            </w:r>
          </w:p>
          <w:p w14:paraId="67133D79" w14:textId="30051F37" w:rsidR="002A254A" w:rsidRPr="004E1B11" w:rsidRDefault="00217C6A" w:rsidP="00CC5E5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nt</w:t>
            </w:r>
            <w:proofErr w:type="spellEnd"/>
          </w:p>
        </w:tc>
      </w:tr>
      <w:tr w:rsidR="00357325" w:rsidRPr="00575292" w14:paraId="6D079CFD" w14:textId="77777777" w:rsidTr="00CC5E51">
        <w:trPr>
          <w:trHeight w:hRule="exact" w:val="259"/>
        </w:trPr>
        <w:tc>
          <w:tcPr>
            <w:tcW w:w="2970" w:type="dxa"/>
            <w:tcBorders>
              <w:top w:val="single" w:sz="12" w:space="0" w:color="000000"/>
              <w:bottom w:val="nil"/>
            </w:tcBorders>
            <w:shd w:val="clear" w:color="auto" w:fill="auto"/>
          </w:tcPr>
          <w:p w14:paraId="4876D5D3" w14:textId="5354F9D8" w:rsidR="00357325" w:rsidRPr="00EF2DD9" w:rsidRDefault="00357325" w:rsidP="00CC5E51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EF2DD9"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Frontal/Insular</w:t>
            </w:r>
          </w:p>
        </w:tc>
        <w:tc>
          <w:tcPr>
            <w:tcW w:w="720" w:type="dxa"/>
            <w:tcBorders>
              <w:top w:val="single" w:sz="12" w:space="0" w:color="000000"/>
              <w:bottom w:val="nil"/>
            </w:tcBorders>
          </w:tcPr>
          <w:p w14:paraId="11F5CACF" w14:textId="77777777" w:rsidR="00357325" w:rsidRPr="002A254A" w:rsidRDefault="00357325" w:rsidP="00CC5E51">
            <w:pPr>
              <w:ind w:right="-28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12" w:space="0" w:color="000000"/>
              <w:bottom w:val="nil"/>
            </w:tcBorders>
            <w:shd w:val="clear" w:color="auto" w:fill="auto"/>
          </w:tcPr>
          <w:p w14:paraId="1D7221CC" w14:textId="77777777" w:rsidR="00357325" w:rsidRPr="002A254A" w:rsidRDefault="00357325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single" w:sz="12" w:space="0" w:color="000000"/>
              <w:bottom w:val="nil"/>
            </w:tcBorders>
            <w:shd w:val="clear" w:color="auto" w:fill="auto"/>
          </w:tcPr>
          <w:p w14:paraId="3E87443C" w14:textId="77777777" w:rsidR="00357325" w:rsidRPr="002A254A" w:rsidRDefault="00357325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3" w:type="dxa"/>
            <w:tcBorders>
              <w:top w:val="single" w:sz="12" w:space="0" w:color="000000"/>
              <w:bottom w:val="nil"/>
            </w:tcBorders>
            <w:shd w:val="clear" w:color="auto" w:fill="auto"/>
          </w:tcPr>
          <w:p w14:paraId="66518351" w14:textId="77777777" w:rsidR="00357325" w:rsidRPr="002A254A" w:rsidRDefault="00357325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12" w:space="0" w:color="000000"/>
              <w:bottom w:val="nil"/>
            </w:tcBorders>
            <w:shd w:val="clear" w:color="auto" w:fill="auto"/>
          </w:tcPr>
          <w:p w14:paraId="6027AC3D" w14:textId="77777777" w:rsidR="00357325" w:rsidRPr="002A254A" w:rsidRDefault="00357325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33622" w:rsidRPr="00575292" w14:paraId="6219FB73" w14:textId="77777777" w:rsidTr="00CC5E51">
        <w:trPr>
          <w:trHeight w:hRule="exact" w:val="259"/>
        </w:trPr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71A2D93E" w14:textId="24C9EF36" w:rsidR="00933622" w:rsidRPr="00645AE5" w:rsidRDefault="00933622" w:rsidP="00CC5E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A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ontal Orbital Cortex (L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F750AE6" w14:textId="71EAABE1" w:rsidR="00933622" w:rsidRPr="002A254A" w:rsidRDefault="00933622" w:rsidP="00CC5E51">
            <w:pPr>
              <w:ind w:right="-28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182FD846" w14:textId="52D0B898" w:rsidR="00933622" w:rsidRPr="002A254A" w:rsidRDefault="00933622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</w:tcPr>
          <w:p w14:paraId="7E88AA2D" w14:textId="2C4681C0" w:rsidR="00933622" w:rsidRPr="002A254A" w:rsidRDefault="00933622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9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</w:tcPr>
          <w:p w14:paraId="5BF57BC1" w14:textId="3842D6E7" w:rsidR="00933622" w:rsidRPr="009F52DD" w:rsidRDefault="00933622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52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73997B3E" w14:textId="35A2A7F8" w:rsidR="00933622" w:rsidRPr="002A254A" w:rsidRDefault="00933622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55</w:t>
            </w:r>
          </w:p>
        </w:tc>
      </w:tr>
      <w:tr w:rsidR="00933622" w:rsidRPr="00575292" w14:paraId="003C8C53" w14:textId="77777777" w:rsidTr="00CC5E51">
        <w:trPr>
          <w:trHeight w:hRule="exact" w:val="259"/>
        </w:trPr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77A36F40" w14:textId="7E53D0C1" w:rsidR="00933622" w:rsidRPr="00645AE5" w:rsidRDefault="00933622" w:rsidP="00CC5E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A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sular Cortex (L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3EFF1B8" w14:textId="707C7B1D" w:rsidR="00933622" w:rsidRPr="002A254A" w:rsidRDefault="00933622" w:rsidP="00CC5E51">
            <w:pPr>
              <w:ind w:right="-28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37190945" w14:textId="728C033D" w:rsidR="00933622" w:rsidRPr="002A254A" w:rsidRDefault="00933622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</w:tcPr>
          <w:p w14:paraId="56856558" w14:textId="0065372C" w:rsidR="00933622" w:rsidRPr="002A254A" w:rsidRDefault="00933622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6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</w:tcPr>
          <w:p w14:paraId="568DD388" w14:textId="13F0ACA2" w:rsidR="00933622" w:rsidRPr="009F52DD" w:rsidRDefault="00933622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52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19F8FE32" w14:textId="5E2287E3" w:rsidR="00933622" w:rsidRPr="002A254A" w:rsidRDefault="00933622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9</w:t>
            </w:r>
          </w:p>
        </w:tc>
      </w:tr>
      <w:tr w:rsidR="00933622" w:rsidRPr="00575292" w14:paraId="2DF5A825" w14:textId="77777777" w:rsidTr="00CC5E51">
        <w:trPr>
          <w:trHeight w:hRule="exact" w:val="259"/>
        </w:trPr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0F55853D" w14:textId="6DC3F956" w:rsidR="00933622" w:rsidRPr="00645AE5" w:rsidRDefault="00933622" w:rsidP="00CC5E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A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sular Cortex (L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EE52629" w14:textId="12414B56" w:rsidR="00933622" w:rsidRPr="002A254A" w:rsidRDefault="00933622" w:rsidP="00CC5E51">
            <w:pPr>
              <w:ind w:right="-28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17F5EB28" w14:textId="6DF3D5B7" w:rsidR="00933622" w:rsidRPr="002A254A" w:rsidRDefault="00933622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</w:tcPr>
          <w:p w14:paraId="504B2576" w14:textId="3E5AC584" w:rsidR="00933622" w:rsidRPr="002A254A" w:rsidRDefault="00933622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9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</w:tcPr>
          <w:p w14:paraId="6DE90817" w14:textId="131B74AF" w:rsidR="00933622" w:rsidRPr="009F52DD" w:rsidRDefault="00933622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52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1FE84D99" w14:textId="4195E7EF" w:rsidR="00933622" w:rsidRPr="002A254A" w:rsidRDefault="00933622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9</w:t>
            </w:r>
          </w:p>
        </w:tc>
      </w:tr>
      <w:tr w:rsidR="00933622" w:rsidRPr="00575292" w14:paraId="52D40AA2" w14:textId="77777777" w:rsidTr="00CC5E51">
        <w:trPr>
          <w:trHeight w:hRule="exact" w:val="259"/>
        </w:trPr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5C6BFD34" w14:textId="70375755" w:rsidR="00933622" w:rsidRPr="00645AE5" w:rsidRDefault="00933622" w:rsidP="00CC5E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A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ngulate Gyrus, Anterior (L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5DD9154" w14:textId="161E3B03" w:rsidR="00933622" w:rsidRPr="002A254A" w:rsidRDefault="00933622" w:rsidP="00CC5E51">
            <w:pPr>
              <w:ind w:right="-28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101D0A67" w14:textId="20CAA18E" w:rsidR="00933622" w:rsidRPr="002A254A" w:rsidRDefault="00933622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</w:tcPr>
          <w:p w14:paraId="4524BE73" w14:textId="18A498A9" w:rsidR="00933622" w:rsidRPr="002A254A" w:rsidRDefault="00933622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7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</w:tcPr>
          <w:p w14:paraId="2DAB21FD" w14:textId="1F580909" w:rsidR="00933622" w:rsidRPr="009F52DD" w:rsidRDefault="00933622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52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1943A315" w14:textId="61308FE0" w:rsidR="00933622" w:rsidRPr="002A254A" w:rsidRDefault="00933622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59</w:t>
            </w:r>
          </w:p>
        </w:tc>
      </w:tr>
      <w:tr w:rsidR="00933622" w:rsidRPr="00575292" w14:paraId="5C666748" w14:textId="77777777" w:rsidTr="00CC5E51">
        <w:trPr>
          <w:trHeight w:hRule="exact" w:val="259"/>
        </w:trPr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2FC5F4CA" w14:textId="3AF2A75C" w:rsidR="00933622" w:rsidRPr="00EF2DD9" w:rsidRDefault="00933622" w:rsidP="00CC5E51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EF2DD9"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arietal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84CBA01" w14:textId="77777777" w:rsidR="00933622" w:rsidRPr="002A254A" w:rsidRDefault="00933622" w:rsidP="00CC5E51">
            <w:pPr>
              <w:ind w:right="-28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1288A34A" w14:textId="77777777" w:rsidR="00933622" w:rsidRPr="002A254A" w:rsidRDefault="00933622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</w:tcPr>
          <w:p w14:paraId="1EED0914" w14:textId="77777777" w:rsidR="00933622" w:rsidRPr="002A254A" w:rsidRDefault="00933622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</w:tcPr>
          <w:p w14:paraId="06820AC7" w14:textId="77777777" w:rsidR="00933622" w:rsidRPr="009F52DD" w:rsidRDefault="00933622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45E424D9" w14:textId="77777777" w:rsidR="00933622" w:rsidRPr="002A254A" w:rsidRDefault="00933622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33622" w:rsidRPr="002A254A" w14:paraId="7D80A3FC" w14:textId="77777777" w:rsidTr="00CC5E51">
        <w:trPr>
          <w:trHeight w:hRule="exact" w:val="259"/>
        </w:trPr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27929AE1" w14:textId="77777777" w:rsidR="00933622" w:rsidRPr="00645AE5" w:rsidRDefault="00933622" w:rsidP="00CC5E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A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tcentral Gyrus (R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E4C7797" w14:textId="77777777" w:rsidR="00933622" w:rsidRPr="002A254A" w:rsidRDefault="00933622" w:rsidP="00CC5E51">
            <w:pPr>
              <w:ind w:right="-288"/>
              <w:rPr>
                <w:rFonts w:ascii="Times New Roman" w:hAnsi="Times New Roman" w:cs="Times New Roman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1694AB22" w14:textId="77777777" w:rsidR="00933622" w:rsidRPr="002A254A" w:rsidRDefault="00933622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1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</w:tcPr>
          <w:p w14:paraId="6075F192" w14:textId="77777777" w:rsidR="00933622" w:rsidRPr="002A254A" w:rsidRDefault="00933622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4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</w:tcPr>
          <w:p w14:paraId="27C14D0D" w14:textId="0F5F5F3C" w:rsidR="00933622" w:rsidRPr="009F52DD" w:rsidRDefault="00933622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52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3DB5AB7D" w14:textId="77777777" w:rsidR="00933622" w:rsidRPr="002A254A" w:rsidRDefault="00933622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8</w:t>
            </w:r>
          </w:p>
        </w:tc>
      </w:tr>
      <w:tr w:rsidR="00933622" w:rsidRPr="00575292" w14:paraId="4F352D28" w14:textId="77777777" w:rsidTr="00CC5E51">
        <w:trPr>
          <w:trHeight w:hRule="exact" w:val="259"/>
        </w:trPr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306084A0" w14:textId="7A1525E3" w:rsidR="00933622" w:rsidRPr="00645AE5" w:rsidRDefault="00933622" w:rsidP="00CC5E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A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gular Gyrus (L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1CCCAE4" w14:textId="39E77299" w:rsidR="00933622" w:rsidRPr="002A254A" w:rsidRDefault="00933622" w:rsidP="00CC5E51">
            <w:pPr>
              <w:ind w:right="-288"/>
              <w:rPr>
                <w:rFonts w:ascii="Times New Roman" w:hAnsi="Times New Roman" w:cs="Times New Roman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40420A8C" w14:textId="6F5E2C8D" w:rsidR="00933622" w:rsidRPr="002A254A" w:rsidRDefault="00933622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</w:tcPr>
          <w:p w14:paraId="409B6A56" w14:textId="4F5A986F" w:rsidR="00933622" w:rsidRPr="002A254A" w:rsidRDefault="00933622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6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</w:tcPr>
          <w:p w14:paraId="254B380A" w14:textId="58D546C7" w:rsidR="00933622" w:rsidRPr="009F52DD" w:rsidRDefault="00933622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52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51B1A675" w14:textId="0C551171" w:rsidR="00933622" w:rsidRPr="002A254A" w:rsidRDefault="00933622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2</w:t>
            </w:r>
          </w:p>
        </w:tc>
      </w:tr>
      <w:tr w:rsidR="00933622" w:rsidRPr="00575292" w14:paraId="772996A7" w14:textId="77777777" w:rsidTr="00CC5E51">
        <w:trPr>
          <w:trHeight w:hRule="exact" w:val="259"/>
        </w:trPr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62DB05DE" w14:textId="185B5C32" w:rsidR="00933622" w:rsidRPr="00645AE5" w:rsidRDefault="00933622" w:rsidP="00CC5E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A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gular Gyrus (R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77D115C" w14:textId="058D6820" w:rsidR="00933622" w:rsidRPr="002A254A" w:rsidRDefault="00933622" w:rsidP="00CC5E51">
            <w:pPr>
              <w:ind w:right="-288"/>
              <w:rPr>
                <w:rFonts w:ascii="Times New Roman" w:hAnsi="Times New Roman" w:cs="Times New Roman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4751D599" w14:textId="3F103C11" w:rsidR="00933622" w:rsidRPr="002A254A" w:rsidRDefault="00933622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</w:tcPr>
          <w:p w14:paraId="297C2CB2" w14:textId="7CE2F47A" w:rsidR="00933622" w:rsidRPr="002A254A" w:rsidRDefault="00933622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</w:tcPr>
          <w:p w14:paraId="1BCB618A" w14:textId="09093329" w:rsidR="00933622" w:rsidRPr="009F52DD" w:rsidRDefault="00933622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52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64699970" w14:textId="75283B55" w:rsidR="00933622" w:rsidRPr="002A254A" w:rsidRDefault="00933622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9</w:t>
            </w:r>
          </w:p>
        </w:tc>
      </w:tr>
      <w:tr w:rsidR="00933622" w:rsidRPr="002A254A" w14:paraId="2714A311" w14:textId="77777777" w:rsidTr="00CC5E51">
        <w:trPr>
          <w:trHeight w:hRule="exact" w:val="259"/>
        </w:trPr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40E7A5A4" w14:textId="77777777" w:rsidR="00933622" w:rsidRPr="00645AE5" w:rsidRDefault="00933622" w:rsidP="00CC5E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A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perior Parietal Lobule (L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1CA6B3C" w14:textId="77777777" w:rsidR="00933622" w:rsidRPr="002A254A" w:rsidRDefault="00933622" w:rsidP="00CC5E51">
            <w:pPr>
              <w:ind w:right="-288"/>
              <w:rPr>
                <w:rFonts w:ascii="Times New Roman" w:hAnsi="Times New Roman" w:cs="Times New Roman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1D808A6E" w14:textId="77777777" w:rsidR="00933622" w:rsidRPr="002A254A" w:rsidRDefault="00933622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</w:tcPr>
          <w:p w14:paraId="674B6930" w14:textId="77777777" w:rsidR="00933622" w:rsidRPr="002A254A" w:rsidRDefault="00933622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3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</w:tcPr>
          <w:p w14:paraId="530F3E5D" w14:textId="40FC70D4" w:rsidR="00933622" w:rsidRPr="009F52DD" w:rsidRDefault="00933622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52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0AD84D28" w14:textId="77777777" w:rsidR="00933622" w:rsidRPr="002A254A" w:rsidRDefault="00933622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7</w:t>
            </w:r>
          </w:p>
        </w:tc>
      </w:tr>
      <w:tr w:rsidR="00933622" w:rsidRPr="002A254A" w14:paraId="1C30A29D" w14:textId="77777777" w:rsidTr="00CC5E51">
        <w:trPr>
          <w:trHeight w:hRule="exact" w:val="259"/>
        </w:trPr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5DC08B1B" w14:textId="77777777" w:rsidR="00933622" w:rsidRPr="00645AE5" w:rsidRDefault="00933622" w:rsidP="00CC5E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A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perior Parietal Lobule (R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EA57309" w14:textId="77777777" w:rsidR="00933622" w:rsidRPr="002A254A" w:rsidRDefault="00933622" w:rsidP="00CC5E51">
            <w:pPr>
              <w:ind w:right="-288"/>
              <w:rPr>
                <w:rFonts w:ascii="Times New Roman" w:hAnsi="Times New Roman" w:cs="Times New Roman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6C3AED25" w14:textId="77777777" w:rsidR="00933622" w:rsidRPr="002A254A" w:rsidRDefault="00933622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</w:tcPr>
          <w:p w14:paraId="2BA88C38" w14:textId="77777777" w:rsidR="00933622" w:rsidRPr="002A254A" w:rsidRDefault="00933622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7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</w:tcPr>
          <w:p w14:paraId="7C1809D8" w14:textId="2F81530D" w:rsidR="00933622" w:rsidRPr="009F52DD" w:rsidRDefault="00933622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52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413EAAF0" w14:textId="77777777" w:rsidR="00933622" w:rsidRPr="002A254A" w:rsidRDefault="00933622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3</w:t>
            </w:r>
          </w:p>
        </w:tc>
      </w:tr>
      <w:tr w:rsidR="00933622" w:rsidRPr="002A254A" w14:paraId="3EFE468D" w14:textId="77777777" w:rsidTr="00CC5E51">
        <w:trPr>
          <w:trHeight w:hRule="exact" w:val="259"/>
        </w:trPr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7EB14B52" w14:textId="77777777" w:rsidR="00933622" w:rsidRPr="00645AE5" w:rsidRDefault="00933622" w:rsidP="00CC5E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A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pramarginal Gyrus, Anterior (L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2A383D2" w14:textId="77777777" w:rsidR="00933622" w:rsidRPr="002A254A" w:rsidRDefault="00933622" w:rsidP="00CC5E51">
            <w:pPr>
              <w:ind w:right="-288"/>
              <w:rPr>
                <w:rFonts w:ascii="Times New Roman" w:hAnsi="Times New Roman" w:cs="Times New Roman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0604F306" w14:textId="77777777" w:rsidR="00933622" w:rsidRPr="002A254A" w:rsidRDefault="00933622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</w:tcPr>
          <w:p w14:paraId="06EBD7AB" w14:textId="77777777" w:rsidR="00933622" w:rsidRPr="002A254A" w:rsidRDefault="00933622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6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</w:tcPr>
          <w:p w14:paraId="20BD6E39" w14:textId="0F5BF1FE" w:rsidR="00933622" w:rsidRPr="009F52DD" w:rsidRDefault="00933622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52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1E3A55E7" w14:textId="77777777" w:rsidR="00933622" w:rsidRPr="002A254A" w:rsidRDefault="00933622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1</w:t>
            </w:r>
          </w:p>
        </w:tc>
      </w:tr>
      <w:tr w:rsidR="00933622" w:rsidRPr="002A254A" w14:paraId="20DBB8F7" w14:textId="77777777" w:rsidTr="00CC5E51">
        <w:trPr>
          <w:trHeight w:hRule="exact" w:val="259"/>
        </w:trPr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1364C4CB" w14:textId="77777777" w:rsidR="00933622" w:rsidRPr="00645AE5" w:rsidRDefault="00933622" w:rsidP="00CC5E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A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pramarginal Gyrus, Posterior (L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BDE6CB3" w14:textId="77777777" w:rsidR="00933622" w:rsidRPr="002A254A" w:rsidRDefault="00933622" w:rsidP="00CC5E51">
            <w:pPr>
              <w:ind w:right="-288"/>
              <w:rPr>
                <w:rFonts w:ascii="Times New Roman" w:hAnsi="Times New Roman" w:cs="Times New Roman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3EFCD769" w14:textId="77777777" w:rsidR="00933622" w:rsidRPr="002A254A" w:rsidRDefault="00933622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</w:tcPr>
          <w:p w14:paraId="04E09C75" w14:textId="77777777" w:rsidR="00933622" w:rsidRPr="002A254A" w:rsidRDefault="00933622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</w:tcPr>
          <w:p w14:paraId="37DEE8A8" w14:textId="555F4FB3" w:rsidR="00933622" w:rsidRPr="009F52DD" w:rsidRDefault="00933622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52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7D9038B0" w14:textId="77777777" w:rsidR="00933622" w:rsidRPr="002A254A" w:rsidRDefault="00933622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2</w:t>
            </w:r>
          </w:p>
        </w:tc>
      </w:tr>
      <w:tr w:rsidR="00933622" w:rsidRPr="002A254A" w14:paraId="5F9F52D2" w14:textId="77777777" w:rsidTr="00CC5E51">
        <w:trPr>
          <w:trHeight w:hRule="exact" w:val="259"/>
        </w:trPr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2853AD7B" w14:textId="77777777" w:rsidR="00933622" w:rsidRPr="00645AE5" w:rsidRDefault="00933622" w:rsidP="00CC5E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A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pramarginal Gyrus, Posterior (R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D3301AE" w14:textId="77777777" w:rsidR="00933622" w:rsidRPr="002A254A" w:rsidRDefault="00933622" w:rsidP="00CC5E51">
            <w:pPr>
              <w:ind w:right="-288"/>
              <w:rPr>
                <w:rFonts w:ascii="Times New Roman" w:hAnsi="Times New Roman" w:cs="Times New Roman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18D43A51" w14:textId="77777777" w:rsidR="00933622" w:rsidRPr="002A254A" w:rsidRDefault="00933622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</w:tcPr>
          <w:p w14:paraId="20CE018E" w14:textId="77777777" w:rsidR="00933622" w:rsidRPr="002A254A" w:rsidRDefault="00933622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6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</w:tcPr>
          <w:p w14:paraId="1A1E6D0B" w14:textId="4481693C" w:rsidR="00933622" w:rsidRPr="009F52DD" w:rsidRDefault="00933622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52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1C4A0B47" w14:textId="77777777" w:rsidR="00933622" w:rsidRPr="002A254A" w:rsidRDefault="00933622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8</w:t>
            </w:r>
          </w:p>
        </w:tc>
      </w:tr>
      <w:tr w:rsidR="00933622" w:rsidRPr="002A254A" w14:paraId="6C191B1F" w14:textId="77777777" w:rsidTr="00CC5E51">
        <w:trPr>
          <w:trHeight w:hRule="exact" w:val="259"/>
        </w:trPr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35937906" w14:textId="77777777" w:rsidR="00933622" w:rsidRPr="00645AE5" w:rsidRDefault="00933622" w:rsidP="00CC5E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A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teral Occipital Cortex, Superior (L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596B730" w14:textId="77777777" w:rsidR="00933622" w:rsidRPr="002A254A" w:rsidRDefault="00933622" w:rsidP="00CC5E51">
            <w:pPr>
              <w:ind w:right="-288"/>
              <w:rPr>
                <w:rFonts w:ascii="Times New Roman" w:hAnsi="Times New Roman" w:cs="Times New Roman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31FEAEBD" w14:textId="77777777" w:rsidR="00933622" w:rsidRPr="002A254A" w:rsidRDefault="00933622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</w:tcPr>
          <w:p w14:paraId="12825DB5" w14:textId="77777777" w:rsidR="00933622" w:rsidRPr="002A254A" w:rsidRDefault="00933622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</w:tcPr>
          <w:p w14:paraId="2E51A273" w14:textId="33AEE928" w:rsidR="00933622" w:rsidRPr="009F52DD" w:rsidRDefault="00933622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52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0CD1EA60" w14:textId="77777777" w:rsidR="00933622" w:rsidRPr="002A254A" w:rsidRDefault="00933622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8</w:t>
            </w:r>
          </w:p>
        </w:tc>
      </w:tr>
      <w:tr w:rsidR="00933622" w:rsidRPr="002A254A" w14:paraId="3455C6E9" w14:textId="77777777" w:rsidTr="00CC5E51">
        <w:trPr>
          <w:trHeight w:hRule="exact" w:val="259"/>
        </w:trPr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3006E323" w14:textId="77777777" w:rsidR="00933622" w:rsidRPr="00645AE5" w:rsidRDefault="00933622" w:rsidP="00CC5E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A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teral Occipital Cortex, Superior (R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34478C7" w14:textId="77777777" w:rsidR="00933622" w:rsidRPr="002A254A" w:rsidRDefault="00933622" w:rsidP="00CC5E51">
            <w:pPr>
              <w:ind w:right="-288"/>
              <w:rPr>
                <w:rFonts w:ascii="Times New Roman" w:hAnsi="Times New Roman" w:cs="Times New Roman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44DA3393" w14:textId="77777777" w:rsidR="00933622" w:rsidRPr="002A254A" w:rsidRDefault="00933622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</w:tcPr>
          <w:p w14:paraId="01F95A9C" w14:textId="77777777" w:rsidR="00933622" w:rsidRPr="002A254A" w:rsidRDefault="00933622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6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</w:tcPr>
          <w:p w14:paraId="5615BBBB" w14:textId="58336C83" w:rsidR="00933622" w:rsidRPr="009F52DD" w:rsidRDefault="00933622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52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1ACFE375" w14:textId="77777777" w:rsidR="00933622" w:rsidRPr="002A254A" w:rsidRDefault="00933622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9</w:t>
            </w:r>
          </w:p>
        </w:tc>
      </w:tr>
      <w:tr w:rsidR="00933622" w:rsidRPr="002A254A" w14:paraId="182F9761" w14:textId="77777777" w:rsidTr="00CC5E51">
        <w:trPr>
          <w:trHeight w:hRule="exact" w:val="259"/>
        </w:trPr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0769571B" w14:textId="77777777" w:rsidR="00933622" w:rsidRPr="00645AE5" w:rsidRDefault="00933622" w:rsidP="00CC5E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A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ngulate Gyrus, Posterior (B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F3F6A8B" w14:textId="77777777" w:rsidR="00933622" w:rsidRPr="002A254A" w:rsidRDefault="00933622" w:rsidP="00CC5E51">
            <w:pPr>
              <w:ind w:right="-288"/>
              <w:rPr>
                <w:rFonts w:ascii="Times New Roman" w:hAnsi="Times New Roman" w:cs="Times New Roman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6EE73820" w14:textId="77777777" w:rsidR="00933622" w:rsidRPr="002A254A" w:rsidRDefault="00933622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</w:tcPr>
          <w:p w14:paraId="3761178A" w14:textId="77777777" w:rsidR="00933622" w:rsidRPr="002A254A" w:rsidRDefault="00933622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</w:tcPr>
          <w:p w14:paraId="22D0E2F9" w14:textId="47D6B448" w:rsidR="00933622" w:rsidRPr="009F52DD" w:rsidRDefault="00933622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52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42A03C21" w14:textId="77777777" w:rsidR="00933622" w:rsidRPr="002A254A" w:rsidRDefault="00933622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1</w:t>
            </w:r>
          </w:p>
        </w:tc>
      </w:tr>
      <w:tr w:rsidR="00933622" w:rsidRPr="002A254A" w14:paraId="0481AB90" w14:textId="77777777" w:rsidTr="00CC5E51">
        <w:trPr>
          <w:trHeight w:hRule="exact" w:val="259"/>
        </w:trPr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74CF3276" w14:textId="77777777" w:rsidR="00933622" w:rsidRPr="00645AE5" w:rsidRDefault="00933622" w:rsidP="00CC5E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A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ngulate Gyrus, Posterior (B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BCFCAFC" w14:textId="77777777" w:rsidR="00933622" w:rsidRPr="002A254A" w:rsidRDefault="00933622" w:rsidP="00CC5E51">
            <w:pPr>
              <w:ind w:right="-288"/>
              <w:rPr>
                <w:rFonts w:ascii="Times New Roman" w:hAnsi="Times New Roman" w:cs="Times New Roman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7DAAF198" w14:textId="77777777" w:rsidR="00933622" w:rsidRPr="002A254A" w:rsidRDefault="00933622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9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</w:tcPr>
          <w:p w14:paraId="2203626F" w14:textId="77777777" w:rsidR="00933622" w:rsidRPr="002A254A" w:rsidRDefault="00933622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0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</w:tcPr>
          <w:p w14:paraId="76E40CDE" w14:textId="12CF0E11" w:rsidR="00933622" w:rsidRPr="009F52DD" w:rsidRDefault="00933622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52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25CEAAF8" w14:textId="77777777" w:rsidR="00933622" w:rsidRPr="002A254A" w:rsidRDefault="00933622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6</w:t>
            </w:r>
          </w:p>
        </w:tc>
      </w:tr>
      <w:tr w:rsidR="00933622" w:rsidRPr="002A254A" w14:paraId="3A57C34C" w14:textId="77777777" w:rsidTr="00CC5E51">
        <w:trPr>
          <w:trHeight w:hRule="exact" w:val="259"/>
        </w:trPr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66CE49FC" w14:textId="77777777" w:rsidR="00933622" w:rsidRPr="00645AE5" w:rsidRDefault="00933622" w:rsidP="00CC5E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45A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cuneous</w:t>
            </w:r>
            <w:proofErr w:type="spellEnd"/>
            <w:r w:rsidRPr="00645A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rtex (B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2F93772" w14:textId="77777777" w:rsidR="00933622" w:rsidRPr="002A254A" w:rsidRDefault="00933622" w:rsidP="00CC5E51">
            <w:pPr>
              <w:ind w:right="-288"/>
              <w:rPr>
                <w:rFonts w:ascii="Times New Roman" w:hAnsi="Times New Roman" w:cs="Times New Roman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0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7DD0BD4B" w14:textId="77777777" w:rsidR="00933622" w:rsidRPr="002A254A" w:rsidRDefault="00933622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</w:tcPr>
          <w:p w14:paraId="4BFADEE1" w14:textId="77777777" w:rsidR="00933622" w:rsidRPr="002A254A" w:rsidRDefault="00933622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</w:tcPr>
          <w:p w14:paraId="724548A9" w14:textId="2C5B68D6" w:rsidR="00933622" w:rsidRPr="009F52DD" w:rsidRDefault="00933622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52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67015CF3" w14:textId="77777777" w:rsidR="00933622" w:rsidRPr="002A254A" w:rsidRDefault="00933622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6</w:t>
            </w:r>
          </w:p>
        </w:tc>
      </w:tr>
      <w:tr w:rsidR="00933622" w:rsidRPr="002A254A" w14:paraId="1F27CE42" w14:textId="77777777" w:rsidTr="00CC5E51">
        <w:trPr>
          <w:trHeight w:hRule="exact" w:val="259"/>
        </w:trPr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53EC1F76" w14:textId="77777777" w:rsidR="00933622" w:rsidRPr="00645AE5" w:rsidRDefault="00933622" w:rsidP="00CC5E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45A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cuneous</w:t>
            </w:r>
            <w:proofErr w:type="spellEnd"/>
            <w:r w:rsidRPr="00645A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rtex (L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47FDE71" w14:textId="77777777" w:rsidR="00933622" w:rsidRPr="002A254A" w:rsidRDefault="00933622" w:rsidP="00CC5E51">
            <w:pPr>
              <w:ind w:right="-288"/>
              <w:rPr>
                <w:rFonts w:ascii="Times New Roman" w:hAnsi="Times New Roman" w:cs="Times New Roman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58855018" w14:textId="77777777" w:rsidR="00933622" w:rsidRPr="002A254A" w:rsidRDefault="00933622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6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</w:tcPr>
          <w:p w14:paraId="0D5E87A8" w14:textId="77777777" w:rsidR="00933622" w:rsidRPr="002A254A" w:rsidRDefault="00933622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1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</w:tcPr>
          <w:p w14:paraId="7E86F0D3" w14:textId="49D1983B" w:rsidR="00933622" w:rsidRPr="009F52DD" w:rsidRDefault="00933622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52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19D1C2B8" w14:textId="77777777" w:rsidR="00933622" w:rsidRPr="002A254A" w:rsidRDefault="00933622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8</w:t>
            </w:r>
          </w:p>
        </w:tc>
      </w:tr>
      <w:tr w:rsidR="00933622" w:rsidRPr="002A254A" w14:paraId="35A45E4E" w14:textId="77777777" w:rsidTr="00CC5E51">
        <w:trPr>
          <w:trHeight w:hRule="exact" w:val="259"/>
        </w:trPr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2810D511" w14:textId="44C1D70B" w:rsidR="00933622" w:rsidRPr="00EF2DD9" w:rsidRDefault="00933622" w:rsidP="00CC5E51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EF2DD9"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Occipital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8CABB54" w14:textId="77777777" w:rsidR="00933622" w:rsidRPr="002A254A" w:rsidRDefault="00933622" w:rsidP="00CC5E51">
            <w:pPr>
              <w:ind w:right="-28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04814A4E" w14:textId="77777777" w:rsidR="00933622" w:rsidRPr="002A254A" w:rsidRDefault="00933622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</w:tcPr>
          <w:p w14:paraId="6F0C3C12" w14:textId="77777777" w:rsidR="00933622" w:rsidRPr="002A254A" w:rsidRDefault="00933622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</w:tcPr>
          <w:p w14:paraId="43695F0C" w14:textId="77777777" w:rsidR="00933622" w:rsidRPr="009F52DD" w:rsidRDefault="00933622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3C702767" w14:textId="77777777" w:rsidR="00933622" w:rsidRPr="002A254A" w:rsidRDefault="00933622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33622" w:rsidRPr="002A254A" w14:paraId="7007C2E5" w14:textId="77777777" w:rsidTr="00CC5E51">
        <w:trPr>
          <w:trHeight w:hRule="exact" w:val="259"/>
        </w:trPr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7FF5A46F" w14:textId="77777777" w:rsidR="00933622" w:rsidRPr="00645AE5" w:rsidRDefault="00933622" w:rsidP="00CC5E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45A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racalcarine</w:t>
            </w:r>
            <w:proofErr w:type="spellEnd"/>
            <w:r w:rsidRPr="00645A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rtex (L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DB22EE3" w14:textId="77777777" w:rsidR="00933622" w:rsidRPr="002A254A" w:rsidRDefault="00933622" w:rsidP="00CC5E51">
            <w:pPr>
              <w:ind w:right="-288"/>
              <w:rPr>
                <w:rFonts w:ascii="Times New Roman" w:hAnsi="Times New Roman" w:cs="Times New Roman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07BD77FC" w14:textId="77777777" w:rsidR="00933622" w:rsidRPr="002A254A" w:rsidRDefault="00933622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3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</w:tcPr>
          <w:p w14:paraId="0AB0B6E6" w14:textId="77777777" w:rsidR="00933622" w:rsidRPr="002A254A" w:rsidRDefault="00933622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1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</w:tcPr>
          <w:p w14:paraId="38653972" w14:textId="08C9FC02" w:rsidR="00933622" w:rsidRPr="009F52DD" w:rsidRDefault="00933622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52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1E59A47B" w14:textId="77777777" w:rsidR="00933622" w:rsidRPr="002A254A" w:rsidRDefault="00933622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6</w:t>
            </w:r>
          </w:p>
        </w:tc>
      </w:tr>
      <w:tr w:rsidR="00933622" w:rsidRPr="002A254A" w14:paraId="739EC257" w14:textId="77777777" w:rsidTr="00CC5E51">
        <w:trPr>
          <w:trHeight w:hRule="exact" w:val="259"/>
        </w:trPr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74CCBE94" w14:textId="77777777" w:rsidR="00933622" w:rsidRPr="00645AE5" w:rsidRDefault="00933622" w:rsidP="00CC5E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45A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racalcarine</w:t>
            </w:r>
            <w:proofErr w:type="spellEnd"/>
            <w:r w:rsidRPr="00645A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rtex (R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DB8297A" w14:textId="77777777" w:rsidR="00933622" w:rsidRPr="002A254A" w:rsidRDefault="00933622" w:rsidP="00CC5E51">
            <w:pPr>
              <w:ind w:right="-288"/>
              <w:rPr>
                <w:rFonts w:ascii="Times New Roman" w:hAnsi="Times New Roman" w:cs="Times New Roman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4D1C14F2" w14:textId="77777777" w:rsidR="00933622" w:rsidRPr="002A254A" w:rsidRDefault="00933622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6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</w:tcPr>
          <w:p w14:paraId="495C69D8" w14:textId="77777777" w:rsidR="00933622" w:rsidRPr="002A254A" w:rsidRDefault="00933622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4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</w:tcPr>
          <w:p w14:paraId="79556CD1" w14:textId="47D593C5" w:rsidR="00933622" w:rsidRPr="009F52DD" w:rsidRDefault="00933622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52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5D3C7699" w14:textId="77777777" w:rsidR="00933622" w:rsidRPr="002A254A" w:rsidRDefault="00933622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8</w:t>
            </w:r>
          </w:p>
        </w:tc>
      </w:tr>
      <w:tr w:rsidR="00933622" w:rsidRPr="002A254A" w14:paraId="7AA2CFA8" w14:textId="77777777" w:rsidTr="00CC5E51">
        <w:trPr>
          <w:trHeight w:hRule="exact" w:val="259"/>
        </w:trPr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2C927FFD" w14:textId="77777777" w:rsidR="00933622" w:rsidRPr="00645AE5" w:rsidRDefault="00933622" w:rsidP="00CC5E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45A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racalcarine</w:t>
            </w:r>
            <w:proofErr w:type="spellEnd"/>
            <w:r w:rsidRPr="00645A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rtex (R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B44D478" w14:textId="77777777" w:rsidR="00933622" w:rsidRPr="002A254A" w:rsidRDefault="00933622" w:rsidP="00CC5E51">
            <w:pPr>
              <w:ind w:right="-288"/>
              <w:rPr>
                <w:rFonts w:ascii="Times New Roman" w:hAnsi="Times New Roman" w:cs="Times New Roman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6A97C4FA" w14:textId="77777777" w:rsidR="00933622" w:rsidRPr="002A254A" w:rsidRDefault="00933622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</w:tcPr>
          <w:p w14:paraId="5B6C8C4D" w14:textId="77777777" w:rsidR="00933622" w:rsidRPr="002A254A" w:rsidRDefault="00933622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9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</w:tcPr>
          <w:p w14:paraId="6E4F4BDF" w14:textId="6792CB80" w:rsidR="00933622" w:rsidRPr="009F52DD" w:rsidRDefault="00933622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52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731EAB69" w14:textId="77777777" w:rsidR="00933622" w:rsidRPr="002A254A" w:rsidRDefault="00933622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6</w:t>
            </w:r>
          </w:p>
        </w:tc>
      </w:tr>
      <w:tr w:rsidR="00F8488D" w:rsidRPr="006D400A" w14:paraId="0EE7BA65" w14:textId="77777777" w:rsidTr="00CC5E51">
        <w:trPr>
          <w:trHeight w:hRule="exact" w:val="259"/>
        </w:trPr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67BCA463" w14:textId="77777777" w:rsidR="00F8488D" w:rsidRPr="00645AE5" w:rsidRDefault="00F8488D" w:rsidP="00CC5E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45A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pracalcarine</w:t>
            </w:r>
            <w:proofErr w:type="spellEnd"/>
            <w:r w:rsidRPr="00645A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rtex (R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AFB5E07" w14:textId="77777777" w:rsidR="00F8488D" w:rsidRPr="002A254A" w:rsidRDefault="00F8488D" w:rsidP="00CC5E51">
            <w:pPr>
              <w:ind w:right="-288"/>
              <w:rPr>
                <w:rFonts w:ascii="Times New Roman" w:hAnsi="Times New Roman" w:cs="Times New Roman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28531A3F" w14:textId="77777777" w:rsidR="00F8488D" w:rsidRPr="002A254A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</w:tcPr>
          <w:p w14:paraId="1722A55A" w14:textId="77777777" w:rsidR="00F8488D" w:rsidRPr="002A254A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6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</w:tcPr>
          <w:p w14:paraId="272E2598" w14:textId="0595CCAA" w:rsidR="00F8488D" w:rsidRPr="009F52DD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52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4DD8BD6C" w14:textId="3E70E90B" w:rsidR="00F8488D" w:rsidRPr="006D400A" w:rsidRDefault="00F8488D" w:rsidP="00CC5E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46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9</w:t>
            </w:r>
          </w:p>
        </w:tc>
      </w:tr>
      <w:tr w:rsidR="00F8488D" w:rsidRPr="002A254A" w14:paraId="3334804D" w14:textId="77777777" w:rsidTr="00CC5E51">
        <w:trPr>
          <w:trHeight w:hRule="exact" w:val="259"/>
        </w:trPr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6AE66637" w14:textId="77777777" w:rsidR="00F8488D" w:rsidRPr="00645AE5" w:rsidRDefault="00F8488D" w:rsidP="00CC5E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45A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pracalcarine</w:t>
            </w:r>
            <w:proofErr w:type="spellEnd"/>
            <w:r w:rsidRPr="00645A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rtex (R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3EC4EA8" w14:textId="77777777" w:rsidR="00F8488D" w:rsidRPr="002A254A" w:rsidRDefault="00F8488D" w:rsidP="00CC5E51">
            <w:pPr>
              <w:ind w:right="-288"/>
              <w:rPr>
                <w:rFonts w:ascii="Times New Roman" w:hAnsi="Times New Roman" w:cs="Times New Roman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3B92547B" w14:textId="77777777" w:rsidR="00F8488D" w:rsidRPr="002A254A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9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</w:tcPr>
          <w:p w14:paraId="77BFB72A" w14:textId="77777777" w:rsidR="00F8488D" w:rsidRPr="002A254A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9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</w:tcPr>
          <w:p w14:paraId="10E2C736" w14:textId="5ED93D18" w:rsidR="00F8488D" w:rsidRPr="009F52DD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52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67012D52" w14:textId="77777777" w:rsidR="00F8488D" w:rsidRPr="002A254A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6</w:t>
            </w:r>
          </w:p>
        </w:tc>
      </w:tr>
      <w:tr w:rsidR="00F8488D" w:rsidRPr="002A254A" w14:paraId="35C509BC" w14:textId="77777777" w:rsidTr="00CC5E51">
        <w:trPr>
          <w:trHeight w:hRule="exact" w:val="259"/>
        </w:trPr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4463DAD6" w14:textId="77777777" w:rsidR="00F8488D" w:rsidRPr="00645AE5" w:rsidRDefault="00F8488D" w:rsidP="00CC5E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A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ngual Gyrus (L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5CF1723" w14:textId="77777777" w:rsidR="00F8488D" w:rsidRPr="002A254A" w:rsidRDefault="00F8488D" w:rsidP="00CC5E51">
            <w:pPr>
              <w:ind w:right="-288"/>
              <w:rPr>
                <w:rFonts w:ascii="Times New Roman" w:hAnsi="Times New Roman" w:cs="Times New Roman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34B779EC" w14:textId="77777777" w:rsidR="00F8488D" w:rsidRPr="002A254A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</w:tcPr>
          <w:p w14:paraId="7DCD3543" w14:textId="77777777" w:rsidR="00F8488D" w:rsidRPr="002A254A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6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</w:tcPr>
          <w:p w14:paraId="44814613" w14:textId="4F09A96B" w:rsidR="00F8488D" w:rsidRPr="009F52DD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52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2E6A0EC3" w14:textId="77777777" w:rsidR="00F8488D" w:rsidRPr="002A254A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6</w:t>
            </w:r>
          </w:p>
        </w:tc>
      </w:tr>
      <w:tr w:rsidR="00F8488D" w:rsidRPr="002A254A" w14:paraId="3AAC8CB7" w14:textId="77777777" w:rsidTr="00CC5E51">
        <w:trPr>
          <w:trHeight w:hRule="exact" w:val="259"/>
        </w:trPr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6313424B" w14:textId="77777777" w:rsidR="00F8488D" w:rsidRPr="00645AE5" w:rsidRDefault="00F8488D" w:rsidP="00CC5E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A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ngual Gyrus (L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4E31EA5" w14:textId="77777777" w:rsidR="00F8488D" w:rsidRPr="002A254A" w:rsidRDefault="00F8488D" w:rsidP="00CC5E51">
            <w:pPr>
              <w:ind w:right="-288"/>
              <w:rPr>
                <w:rFonts w:ascii="Times New Roman" w:hAnsi="Times New Roman" w:cs="Times New Roman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481B9342" w14:textId="77777777" w:rsidR="00F8488D" w:rsidRPr="002A254A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</w:tcPr>
          <w:p w14:paraId="64ED136E" w14:textId="77777777" w:rsidR="00F8488D" w:rsidRPr="002A254A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9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</w:tcPr>
          <w:p w14:paraId="760F5599" w14:textId="40B556B2" w:rsidR="00F8488D" w:rsidRPr="009F52DD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52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4553CB56" w14:textId="77777777" w:rsidR="00F8488D" w:rsidRPr="002A254A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9</w:t>
            </w:r>
          </w:p>
        </w:tc>
      </w:tr>
      <w:tr w:rsidR="00F8488D" w:rsidRPr="002A254A" w14:paraId="6378CB0E" w14:textId="77777777" w:rsidTr="00CC5E51">
        <w:trPr>
          <w:trHeight w:hRule="exact" w:val="259"/>
        </w:trPr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089F2698" w14:textId="77777777" w:rsidR="00F8488D" w:rsidRPr="00645AE5" w:rsidRDefault="00F8488D" w:rsidP="00CC5E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A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ngual Gyrus (R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C984E17" w14:textId="77777777" w:rsidR="00F8488D" w:rsidRPr="002A254A" w:rsidRDefault="00F8488D" w:rsidP="00CC5E51">
            <w:pPr>
              <w:ind w:right="-288"/>
              <w:rPr>
                <w:rFonts w:ascii="Times New Roman" w:hAnsi="Times New Roman" w:cs="Times New Roman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59F89D06" w14:textId="77777777" w:rsidR="00F8488D" w:rsidRPr="002A254A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</w:tcPr>
          <w:p w14:paraId="31ACD2C3" w14:textId="77777777" w:rsidR="00F8488D" w:rsidRPr="002A254A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7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</w:tcPr>
          <w:p w14:paraId="4E1E45AD" w14:textId="07CBC8ED" w:rsidR="00F8488D" w:rsidRPr="009F52DD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52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7A63D895" w14:textId="77777777" w:rsidR="00F8488D" w:rsidRPr="002A254A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2</w:t>
            </w:r>
          </w:p>
        </w:tc>
      </w:tr>
      <w:tr w:rsidR="00F8488D" w:rsidRPr="002A254A" w14:paraId="0B863000" w14:textId="77777777" w:rsidTr="00CC5E51">
        <w:trPr>
          <w:trHeight w:hRule="exact" w:val="259"/>
        </w:trPr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2C12CCE7" w14:textId="77777777" w:rsidR="00F8488D" w:rsidRPr="00645AE5" w:rsidRDefault="00F8488D" w:rsidP="00CC5E5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5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ngual Gyrus (R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84B7436" w14:textId="77777777" w:rsidR="00F8488D" w:rsidRPr="002A254A" w:rsidRDefault="00F8488D" w:rsidP="00CC5E51">
            <w:pPr>
              <w:ind w:right="-28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31B62199" w14:textId="77777777" w:rsidR="00F8488D" w:rsidRPr="002A254A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</w:tcPr>
          <w:p w14:paraId="3333A63A" w14:textId="77777777" w:rsidR="00F8488D" w:rsidRPr="002A254A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6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</w:tcPr>
          <w:p w14:paraId="5F7CC906" w14:textId="2FE7F2E8" w:rsidR="00F8488D" w:rsidRPr="009F52DD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52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5138CFBC" w14:textId="77777777" w:rsidR="00F8488D" w:rsidRPr="002A254A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6</w:t>
            </w:r>
          </w:p>
        </w:tc>
      </w:tr>
      <w:tr w:rsidR="00F8488D" w:rsidRPr="002A254A" w14:paraId="7652FBE4" w14:textId="77777777" w:rsidTr="00CC5E51">
        <w:trPr>
          <w:trHeight w:hRule="exact" w:val="259"/>
        </w:trPr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673468EC" w14:textId="77777777" w:rsidR="00F8488D" w:rsidRPr="00645AE5" w:rsidRDefault="00F8488D" w:rsidP="00CC5E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A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Cuneal Cortex (L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0AA0DF5" w14:textId="77777777" w:rsidR="00F8488D" w:rsidRPr="002A254A" w:rsidRDefault="00F8488D" w:rsidP="00CC5E51">
            <w:pPr>
              <w:ind w:right="-288"/>
              <w:rPr>
                <w:rFonts w:ascii="Times New Roman" w:hAnsi="Times New Roman" w:cs="Times New Roman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76E6633E" w14:textId="77777777" w:rsidR="00F8488D" w:rsidRPr="002A254A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</w:tcPr>
          <w:p w14:paraId="7F7A294C" w14:textId="77777777" w:rsidR="00F8488D" w:rsidRPr="002A254A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5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</w:tcPr>
          <w:p w14:paraId="0C8F387B" w14:textId="705E7AB5" w:rsidR="00F8488D" w:rsidRPr="009F52DD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52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6D768180" w14:textId="77777777" w:rsidR="00F8488D" w:rsidRPr="002A254A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8</w:t>
            </w:r>
          </w:p>
        </w:tc>
      </w:tr>
      <w:tr w:rsidR="00F8488D" w:rsidRPr="002A254A" w14:paraId="47D76B4E" w14:textId="77777777" w:rsidTr="00CC5E51">
        <w:trPr>
          <w:trHeight w:hRule="exact" w:val="259"/>
        </w:trPr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68964559" w14:textId="77777777" w:rsidR="00F8488D" w:rsidRPr="00645AE5" w:rsidRDefault="00F8488D" w:rsidP="00CC5E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A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neal Cortex (R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7EF5A58" w14:textId="77777777" w:rsidR="00F8488D" w:rsidRPr="002A254A" w:rsidRDefault="00F8488D" w:rsidP="00CC5E51">
            <w:pPr>
              <w:ind w:right="-288"/>
              <w:rPr>
                <w:rFonts w:ascii="Times New Roman" w:hAnsi="Times New Roman" w:cs="Times New Roman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9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6469DB33" w14:textId="77777777" w:rsidR="00F8488D" w:rsidRPr="002A254A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</w:tcPr>
          <w:p w14:paraId="4C0B2FAF" w14:textId="77777777" w:rsidR="00F8488D" w:rsidRPr="002A254A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7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</w:tcPr>
          <w:p w14:paraId="64312596" w14:textId="73965614" w:rsidR="00F8488D" w:rsidRPr="009F52DD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52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4C7BE39A" w14:textId="77777777" w:rsidR="00F8488D" w:rsidRPr="002A254A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6</w:t>
            </w:r>
          </w:p>
        </w:tc>
      </w:tr>
      <w:tr w:rsidR="00F8488D" w:rsidRPr="002A254A" w14:paraId="63FB6A4E" w14:textId="77777777" w:rsidTr="00CC5E51">
        <w:trPr>
          <w:trHeight w:hRule="exact" w:val="259"/>
        </w:trPr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5E244F3A" w14:textId="77777777" w:rsidR="00F8488D" w:rsidRPr="00645AE5" w:rsidRDefault="00F8488D" w:rsidP="00CC5E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A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teral Occipital Cortex, Inferior (L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2004E2C" w14:textId="77777777" w:rsidR="00F8488D" w:rsidRPr="002A254A" w:rsidRDefault="00F8488D" w:rsidP="00CC5E51">
            <w:pPr>
              <w:ind w:right="-288"/>
              <w:rPr>
                <w:rFonts w:ascii="Times New Roman" w:hAnsi="Times New Roman" w:cs="Times New Roman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50C3C041" w14:textId="77777777" w:rsidR="00F8488D" w:rsidRPr="002A254A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</w:tcPr>
          <w:p w14:paraId="00B36864" w14:textId="77777777" w:rsidR="00F8488D" w:rsidRPr="002A254A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</w:tcPr>
          <w:p w14:paraId="7DB87195" w14:textId="697145DC" w:rsidR="00F8488D" w:rsidRPr="009F52DD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52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27EA563F" w14:textId="77777777" w:rsidR="00F8488D" w:rsidRPr="002A254A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2</w:t>
            </w:r>
          </w:p>
        </w:tc>
      </w:tr>
      <w:tr w:rsidR="00F8488D" w:rsidRPr="002A254A" w14:paraId="372DF5C6" w14:textId="77777777" w:rsidTr="00CC5E51">
        <w:trPr>
          <w:trHeight w:hRule="exact" w:val="259"/>
        </w:trPr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3F2A0DC0" w14:textId="77777777" w:rsidR="00F8488D" w:rsidRPr="00645AE5" w:rsidRDefault="00F8488D" w:rsidP="00CC5E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A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teral Occipital Cortex, Inferior (R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B5E494E" w14:textId="77777777" w:rsidR="00F8488D" w:rsidRPr="002A254A" w:rsidRDefault="00F8488D" w:rsidP="00CC5E51">
            <w:pPr>
              <w:ind w:right="-288"/>
              <w:rPr>
                <w:rFonts w:ascii="Times New Roman" w:hAnsi="Times New Roman" w:cs="Times New Roman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7B2F04E8" w14:textId="77777777" w:rsidR="00F8488D" w:rsidRPr="002A254A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</w:tcPr>
          <w:p w14:paraId="55DC34BC" w14:textId="77777777" w:rsidR="00F8488D" w:rsidRPr="002A254A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0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</w:tcPr>
          <w:p w14:paraId="7BE00542" w14:textId="3991E7DB" w:rsidR="00F8488D" w:rsidRPr="009F52DD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52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5C36A392" w14:textId="77777777" w:rsidR="00F8488D" w:rsidRPr="002A254A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1</w:t>
            </w:r>
          </w:p>
        </w:tc>
      </w:tr>
      <w:tr w:rsidR="00F8488D" w:rsidRPr="002A254A" w14:paraId="51A14AD8" w14:textId="77777777" w:rsidTr="00CC5E51">
        <w:trPr>
          <w:trHeight w:hRule="exact" w:val="259"/>
        </w:trPr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4504F687" w14:textId="77777777" w:rsidR="00F8488D" w:rsidRPr="00645AE5" w:rsidRDefault="00F8488D" w:rsidP="00CC5E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A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teral Occipital Cortex, Superior (L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A727B32" w14:textId="77777777" w:rsidR="00F8488D" w:rsidRPr="002A254A" w:rsidRDefault="00F8488D" w:rsidP="00CC5E51">
            <w:pPr>
              <w:ind w:right="-288"/>
              <w:rPr>
                <w:rFonts w:ascii="Times New Roman" w:hAnsi="Times New Roman" w:cs="Times New Roman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44ED2B6B" w14:textId="77777777" w:rsidR="00F8488D" w:rsidRPr="002A254A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</w:tcPr>
          <w:p w14:paraId="59A7842E" w14:textId="77777777" w:rsidR="00F8488D" w:rsidRPr="002A254A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0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</w:tcPr>
          <w:p w14:paraId="0A86D086" w14:textId="2D789BB8" w:rsidR="00F8488D" w:rsidRPr="009F52DD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52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70FA6929" w14:textId="77777777" w:rsidR="00F8488D" w:rsidRPr="002A254A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9</w:t>
            </w:r>
          </w:p>
        </w:tc>
      </w:tr>
      <w:tr w:rsidR="00F8488D" w:rsidRPr="002A254A" w14:paraId="493A79D8" w14:textId="77777777" w:rsidTr="00CC5E51">
        <w:trPr>
          <w:trHeight w:hRule="exact" w:val="259"/>
        </w:trPr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33C13189" w14:textId="77777777" w:rsidR="00F8488D" w:rsidRPr="00645AE5" w:rsidRDefault="00F8488D" w:rsidP="00CC5E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A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teral Occipital Cortex, Superior (R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5963248" w14:textId="77777777" w:rsidR="00F8488D" w:rsidRPr="002A254A" w:rsidRDefault="00F8488D" w:rsidP="00CC5E51">
            <w:pPr>
              <w:ind w:right="-288"/>
              <w:rPr>
                <w:rFonts w:ascii="Times New Roman" w:hAnsi="Times New Roman" w:cs="Times New Roman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3E13C202" w14:textId="77777777" w:rsidR="00F8488D" w:rsidRPr="002A254A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</w:tcPr>
          <w:p w14:paraId="17069601" w14:textId="77777777" w:rsidR="00F8488D" w:rsidRPr="002A254A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0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</w:tcPr>
          <w:p w14:paraId="72B55E94" w14:textId="06FAAF8C" w:rsidR="00F8488D" w:rsidRPr="009F52DD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52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32FA5924" w14:textId="77777777" w:rsidR="00F8488D" w:rsidRPr="002A254A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9</w:t>
            </w:r>
          </w:p>
        </w:tc>
      </w:tr>
      <w:tr w:rsidR="00F8488D" w:rsidRPr="008A4647" w14:paraId="6CDE0D47" w14:textId="77777777" w:rsidTr="00CC5E51">
        <w:trPr>
          <w:trHeight w:hRule="exact" w:val="259"/>
        </w:trPr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63611D0C" w14:textId="77777777" w:rsidR="00F8488D" w:rsidRPr="00645AE5" w:rsidRDefault="00F8488D" w:rsidP="00CC5E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A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teral Occipital Cortex, Superior (R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FA43D70" w14:textId="77777777" w:rsidR="00F8488D" w:rsidRPr="002A254A" w:rsidRDefault="00F8488D" w:rsidP="00CC5E51">
            <w:pPr>
              <w:ind w:right="-288"/>
              <w:rPr>
                <w:rFonts w:ascii="Times New Roman" w:hAnsi="Times New Roman" w:cs="Times New Roman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7AD5B0A0" w14:textId="77777777" w:rsidR="00F8488D" w:rsidRPr="002A254A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7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</w:tcPr>
          <w:p w14:paraId="72E5DA24" w14:textId="739923EE" w:rsidR="00F8488D" w:rsidRPr="008A4647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46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46*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</w:tcPr>
          <w:p w14:paraId="76EE8632" w14:textId="5A2D4F32" w:rsidR="00F8488D" w:rsidRPr="008A4647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46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379F1464" w14:textId="77777777" w:rsidR="00F8488D" w:rsidRPr="008A4647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46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9</w:t>
            </w:r>
          </w:p>
        </w:tc>
      </w:tr>
      <w:tr w:rsidR="00F8488D" w:rsidRPr="008A4647" w14:paraId="019803EA" w14:textId="77777777" w:rsidTr="00CC5E51">
        <w:trPr>
          <w:trHeight w:hRule="exact" w:val="259"/>
        </w:trPr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54E0345F" w14:textId="77777777" w:rsidR="00F8488D" w:rsidRPr="00645AE5" w:rsidRDefault="00F8488D" w:rsidP="00CC5E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A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ccipital Pole (L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845F6AE" w14:textId="77777777" w:rsidR="00F8488D" w:rsidRPr="002A254A" w:rsidRDefault="00F8488D" w:rsidP="00CC5E51">
            <w:pPr>
              <w:ind w:right="-288"/>
              <w:rPr>
                <w:rFonts w:ascii="Times New Roman" w:hAnsi="Times New Roman" w:cs="Times New Roman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6F1546B4" w14:textId="77777777" w:rsidR="00F8488D" w:rsidRPr="002A254A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</w:tcPr>
          <w:p w14:paraId="1E464AE6" w14:textId="77777777" w:rsidR="00F8488D" w:rsidRPr="008A4647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46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6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</w:tcPr>
          <w:p w14:paraId="09B4156D" w14:textId="174419FE" w:rsidR="00F8488D" w:rsidRPr="008A4647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46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5CA6AF18" w14:textId="77777777" w:rsidR="00F8488D" w:rsidRPr="008A4647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46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6</w:t>
            </w:r>
          </w:p>
        </w:tc>
      </w:tr>
      <w:tr w:rsidR="00F8488D" w:rsidRPr="008A4647" w14:paraId="16679E4A" w14:textId="77777777" w:rsidTr="00CC5E51">
        <w:trPr>
          <w:trHeight w:hRule="exact" w:val="259"/>
        </w:trPr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3FDAD377" w14:textId="77777777" w:rsidR="00F8488D" w:rsidRPr="00645AE5" w:rsidRDefault="00F8488D" w:rsidP="00CC5E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A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ccipital Pole (R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8EF638F" w14:textId="77777777" w:rsidR="00F8488D" w:rsidRPr="002A254A" w:rsidRDefault="00F8488D" w:rsidP="00CC5E51">
            <w:pPr>
              <w:ind w:right="-288"/>
              <w:rPr>
                <w:rFonts w:ascii="Times New Roman" w:hAnsi="Times New Roman" w:cs="Times New Roman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22CB3666" w14:textId="77777777" w:rsidR="00F8488D" w:rsidRPr="002A254A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</w:tcPr>
          <w:p w14:paraId="68F2AB89" w14:textId="77777777" w:rsidR="00F8488D" w:rsidRPr="008A4647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46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6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</w:tcPr>
          <w:p w14:paraId="40ABA7B9" w14:textId="2AA5DD2C" w:rsidR="00F8488D" w:rsidRPr="008A4647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46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144E2ED7" w14:textId="77777777" w:rsidR="00F8488D" w:rsidRPr="008A4647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46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6</w:t>
            </w:r>
          </w:p>
        </w:tc>
      </w:tr>
      <w:tr w:rsidR="00F8488D" w:rsidRPr="008A4647" w14:paraId="3D0B6EAC" w14:textId="77777777" w:rsidTr="00CC5E51">
        <w:trPr>
          <w:trHeight w:hRule="exact" w:val="279"/>
        </w:trPr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653B6552" w14:textId="28D923E4" w:rsidR="00F8488D" w:rsidRPr="00EF2DD9" w:rsidRDefault="00F8488D" w:rsidP="00CC5E51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EF2DD9"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Subcortical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2AAF692" w14:textId="77777777" w:rsidR="00F8488D" w:rsidRPr="002A254A" w:rsidRDefault="00F8488D" w:rsidP="00CC5E51">
            <w:pPr>
              <w:ind w:right="-28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63C21B93" w14:textId="77777777" w:rsidR="00F8488D" w:rsidRPr="002A254A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</w:tcPr>
          <w:p w14:paraId="28A8BCC2" w14:textId="77777777" w:rsidR="00F8488D" w:rsidRPr="008A4647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</w:tcPr>
          <w:p w14:paraId="6C5E1698" w14:textId="77777777" w:rsidR="00F8488D" w:rsidRPr="008A4647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7095C74B" w14:textId="77777777" w:rsidR="00F8488D" w:rsidRPr="008A4647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8488D" w:rsidRPr="008A4647" w14:paraId="55C09877" w14:textId="77777777" w:rsidTr="00CC5E51">
        <w:trPr>
          <w:trHeight w:hRule="exact" w:val="259"/>
        </w:trPr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562DB4F2" w14:textId="03EC9ED8" w:rsidR="00F8488D" w:rsidRPr="00645AE5" w:rsidRDefault="00F8488D" w:rsidP="00CC5E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A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udate (L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283910A" w14:textId="237912FB" w:rsidR="00F8488D" w:rsidRPr="002A254A" w:rsidRDefault="00F8488D" w:rsidP="00CC5E51">
            <w:pPr>
              <w:ind w:right="-288"/>
              <w:rPr>
                <w:rFonts w:ascii="Times New Roman" w:hAnsi="Times New Roman" w:cs="Times New Roman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09FC4C1C" w14:textId="326D8C3C" w:rsidR="00F8488D" w:rsidRPr="002A254A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</w:tcPr>
          <w:p w14:paraId="2F0075CF" w14:textId="1AEA7693" w:rsidR="00F8488D" w:rsidRPr="008A4647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46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7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</w:tcPr>
          <w:p w14:paraId="3FB46369" w14:textId="3822A7CB" w:rsidR="00F8488D" w:rsidRPr="008A4647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46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06568B7D" w14:textId="1DA53FFB" w:rsidR="00F8488D" w:rsidRPr="008A4647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46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40</w:t>
            </w:r>
          </w:p>
        </w:tc>
      </w:tr>
      <w:tr w:rsidR="00F8488D" w:rsidRPr="008A4647" w14:paraId="5240F6E7" w14:textId="77777777" w:rsidTr="00CC5E51">
        <w:trPr>
          <w:trHeight w:hRule="exact" w:val="259"/>
        </w:trPr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5E68B82D" w14:textId="77777777" w:rsidR="00F8488D" w:rsidRPr="00645AE5" w:rsidRDefault="00F8488D" w:rsidP="00CC5E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A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tamen (L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26E85C3" w14:textId="77777777" w:rsidR="00F8488D" w:rsidRPr="002A254A" w:rsidRDefault="00F8488D" w:rsidP="00CC5E51">
            <w:pPr>
              <w:ind w:right="-288"/>
              <w:rPr>
                <w:rFonts w:ascii="Times New Roman" w:hAnsi="Times New Roman" w:cs="Times New Roman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150E8DDE" w14:textId="77777777" w:rsidR="00F8488D" w:rsidRPr="002A254A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</w:tcPr>
          <w:p w14:paraId="6A653338" w14:textId="77777777" w:rsidR="00F8488D" w:rsidRPr="008A4647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46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4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</w:tcPr>
          <w:p w14:paraId="476AE6AD" w14:textId="248BE32D" w:rsidR="00F8488D" w:rsidRPr="008A4647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46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6B2053EF" w14:textId="77777777" w:rsidR="00F8488D" w:rsidRPr="008A4647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46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0</w:t>
            </w:r>
          </w:p>
        </w:tc>
      </w:tr>
      <w:tr w:rsidR="00F8488D" w:rsidRPr="008A4647" w14:paraId="62638D22" w14:textId="77777777" w:rsidTr="00CC5E51">
        <w:trPr>
          <w:trHeight w:hRule="exact" w:val="259"/>
        </w:trPr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214CD828" w14:textId="77777777" w:rsidR="00F8488D" w:rsidRPr="00645AE5" w:rsidRDefault="00F8488D" w:rsidP="00CC5E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utamen (L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C0D4103" w14:textId="77777777" w:rsidR="00F8488D" w:rsidRPr="002A254A" w:rsidRDefault="00F8488D" w:rsidP="00CC5E51">
            <w:pPr>
              <w:ind w:right="-288"/>
              <w:rPr>
                <w:rFonts w:ascii="Times New Roman" w:hAnsi="Times New Roman" w:cs="Times New Roman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4383D8B2" w14:textId="77777777" w:rsidR="00F8488D" w:rsidRPr="002A254A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</w:tcPr>
          <w:p w14:paraId="341CFEE1" w14:textId="77777777" w:rsidR="00F8488D" w:rsidRPr="008A4647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46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</w:tcPr>
          <w:p w14:paraId="576ACBE3" w14:textId="2596F351" w:rsidR="00F8488D" w:rsidRPr="008A4647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46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371CAE9D" w14:textId="77777777" w:rsidR="00F8488D" w:rsidRPr="008A4647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46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9</w:t>
            </w:r>
          </w:p>
        </w:tc>
      </w:tr>
      <w:tr w:rsidR="00F8488D" w:rsidRPr="008A4647" w14:paraId="5F23D4BB" w14:textId="77777777" w:rsidTr="00CC5E51">
        <w:trPr>
          <w:trHeight w:hRule="exact" w:val="259"/>
        </w:trPr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28562A40" w14:textId="77777777" w:rsidR="00F8488D" w:rsidRPr="00645AE5" w:rsidRDefault="00F8488D" w:rsidP="00CC5E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A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alamus (L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C9F99EB" w14:textId="77777777" w:rsidR="00F8488D" w:rsidRPr="002A254A" w:rsidRDefault="00F8488D" w:rsidP="00CC5E51">
            <w:pPr>
              <w:ind w:right="-288"/>
              <w:rPr>
                <w:rFonts w:ascii="Times New Roman" w:hAnsi="Times New Roman" w:cs="Times New Roman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61E0767B" w14:textId="77777777" w:rsidR="00F8488D" w:rsidRPr="002A254A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</w:tcPr>
          <w:p w14:paraId="7B2E29AB" w14:textId="77777777" w:rsidR="00F8488D" w:rsidRPr="008A4647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46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</w:tcPr>
          <w:p w14:paraId="35016EEC" w14:textId="2B012638" w:rsidR="00F8488D" w:rsidRPr="008A4647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46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1309197F" w14:textId="77777777" w:rsidR="00F8488D" w:rsidRPr="008A4647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46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03</w:t>
            </w:r>
          </w:p>
        </w:tc>
      </w:tr>
      <w:tr w:rsidR="00F8488D" w:rsidRPr="008A4647" w14:paraId="17F051FD" w14:textId="77777777" w:rsidTr="00CC5E51">
        <w:trPr>
          <w:trHeight w:hRule="exact" w:val="259"/>
        </w:trPr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7C33375A" w14:textId="77777777" w:rsidR="00F8488D" w:rsidRPr="00645AE5" w:rsidRDefault="00F8488D" w:rsidP="00CC5E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A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ppocampus (L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3DF6B75" w14:textId="77777777" w:rsidR="00F8488D" w:rsidRPr="002A254A" w:rsidRDefault="00F8488D" w:rsidP="00CC5E51">
            <w:pPr>
              <w:ind w:right="-288"/>
              <w:rPr>
                <w:rFonts w:ascii="Times New Roman" w:hAnsi="Times New Roman" w:cs="Times New Roman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3D2A59C5" w14:textId="77777777" w:rsidR="00F8488D" w:rsidRPr="002A254A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</w:tcPr>
          <w:p w14:paraId="1CC2B47C" w14:textId="77777777" w:rsidR="00F8488D" w:rsidRPr="008A4647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46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</w:tcPr>
          <w:p w14:paraId="7492AB52" w14:textId="66240A3C" w:rsidR="00F8488D" w:rsidRPr="008A4647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46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39C3646C" w14:textId="77777777" w:rsidR="00F8488D" w:rsidRPr="008A4647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46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9</w:t>
            </w:r>
          </w:p>
        </w:tc>
      </w:tr>
      <w:tr w:rsidR="00F8488D" w:rsidRPr="008A4647" w14:paraId="1C368333" w14:textId="77777777" w:rsidTr="00CC5E51">
        <w:trPr>
          <w:trHeight w:hRule="exact" w:val="259"/>
        </w:trPr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4EC02A97" w14:textId="27966C2F" w:rsidR="00F8488D" w:rsidRPr="00645AE5" w:rsidRDefault="00F8488D" w:rsidP="00CC5E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A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rebellum Crus 1 (R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D2EAF82" w14:textId="3AE513B2" w:rsidR="00F8488D" w:rsidRPr="002A254A" w:rsidRDefault="00F8488D" w:rsidP="00CC5E51">
            <w:pPr>
              <w:ind w:right="-288"/>
              <w:rPr>
                <w:rFonts w:ascii="Times New Roman" w:hAnsi="Times New Roman" w:cs="Times New Roman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533B51E0" w14:textId="6BA9D7E6" w:rsidR="00F8488D" w:rsidRPr="002A254A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</w:tcPr>
          <w:p w14:paraId="25C0D764" w14:textId="5A01E6D9" w:rsidR="00F8488D" w:rsidRPr="008A4647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46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3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</w:tcPr>
          <w:p w14:paraId="7213E912" w14:textId="0FA97C1D" w:rsidR="00F8488D" w:rsidRPr="008A4647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46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00E15E44" w14:textId="4062AFAE" w:rsidR="00F8488D" w:rsidRPr="008A4647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46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06</w:t>
            </w:r>
          </w:p>
        </w:tc>
      </w:tr>
      <w:tr w:rsidR="00F8488D" w:rsidRPr="008A4647" w14:paraId="080017D4" w14:textId="77777777" w:rsidTr="00CC5E51">
        <w:trPr>
          <w:trHeight w:hRule="exact" w:val="259"/>
        </w:trPr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5CB692DF" w14:textId="4E724C89" w:rsidR="00F8488D" w:rsidRPr="00645AE5" w:rsidRDefault="00F8488D" w:rsidP="00CC5E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A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rebellum 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_</w:t>
            </w:r>
            <w:r w:rsidRPr="00645A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L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32D6CE5" w14:textId="37B653EA" w:rsidR="00F8488D" w:rsidRPr="002A254A" w:rsidRDefault="00F8488D" w:rsidP="00CC5E51">
            <w:pPr>
              <w:ind w:right="-288"/>
              <w:rPr>
                <w:rFonts w:ascii="Times New Roman" w:hAnsi="Times New Roman" w:cs="Times New Roman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7A904631" w14:textId="3F172008" w:rsidR="00F8488D" w:rsidRPr="002A254A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4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</w:tcPr>
          <w:p w14:paraId="0BE1B72C" w14:textId="015B06FC" w:rsidR="00F8488D" w:rsidRPr="008A4647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46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4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</w:tcPr>
          <w:p w14:paraId="6D3CBFB7" w14:textId="740B0F9E" w:rsidR="00F8488D" w:rsidRPr="008A4647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46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6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4E93BA2E" w14:textId="55044EC8" w:rsidR="00F8488D" w:rsidRPr="008A4647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46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65*</w:t>
            </w:r>
          </w:p>
        </w:tc>
      </w:tr>
      <w:tr w:rsidR="00F8488D" w:rsidRPr="00575292" w14:paraId="32850F33" w14:textId="77777777" w:rsidTr="00CC5E51">
        <w:trPr>
          <w:trHeight w:hRule="exact" w:val="259"/>
        </w:trPr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0FFBF929" w14:textId="17E5730D" w:rsidR="00F8488D" w:rsidRPr="00645AE5" w:rsidRDefault="00F8488D" w:rsidP="00CC5E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A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rebellum 6 (L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0924C65" w14:textId="30BD9870" w:rsidR="00F8488D" w:rsidRPr="002A254A" w:rsidRDefault="00F8488D" w:rsidP="00CC5E51">
            <w:pPr>
              <w:ind w:right="-288"/>
              <w:rPr>
                <w:rFonts w:ascii="Times New Roman" w:hAnsi="Times New Roman" w:cs="Times New Roman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17200EE3" w14:textId="458E0893" w:rsidR="00F8488D" w:rsidRPr="002A254A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8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</w:tcPr>
          <w:p w14:paraId="43E7E3D2" w14:textId="15E19232" w:rsidR="00F8488D" w:rsidRPr="002A254A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3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</w:tcPr>
          <w:p w14:paraId="321BC276" w14:textId="67630B3E" w:rsidR="00F8488D" w:rsidRPr="009F52DD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52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6DFFF42B" w14:textId="1E81BCF5" w:rsidR="00F8488D" w:rsidRPr="002A254A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22</w:t>
            </w:r>
          </w:p>
        </w:tc>
      </w:tr>
      <w:tr w:rsidR="00F8488D" w:rsidRPr="00575292" w14:paraId="319C80D1" w14:textId="77777777" w:rsidTr="00CC5E51">
        <w:trPr>
          <w:trHeight w:hRule="exact" w:val="259"/>
        </w:trPr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057536F7" w14:textId="587B737E" w:rsidR="00F8488D" w:rsidRPr="00645AE5" w:rsidRDefault="00F8488D" w:rsidP="00CC5E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A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rebellum 6 (R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CCA538E" w14:textId="5548B262" w:rsidR="00F8488D" w:rsidRPr="002A254A" w:rsidRDefault="00F8488D" w:rsidP="00CC5E51">
            <w:pPr>
              <w:ind w:right="-288"/>
              <w:rPr>
                <w:rFonts w:ascii="Times New Roman" w:hAnsi="Times New Roman" w:cs="Times New Roman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53177AE4" w14:textId="40B9A35B" w:rsidR="00F8488D" w:rsidRPr="002A254A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</w:tcPr>
          <w:p w14:paraId="46D26940" w14:textId="5E8D8D61" w:rsidR="00F8488D" w:rsidRPr="002A254A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4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</w:tcPr>
          <w:p w14:paraId="111C8FB9" w14:textId="5DB34AA0" w:rsidR="00F8488D" w:rsidRPr="009F52DD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52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0FC26D06" w14:textId="414EE8B1" w:rsidR="00F8488D" w:rsidRPr="002A254A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33</w:t>
            </w:r>
          </w:p>
        </w:tc>
      </w:tr>
      <w:tr w:rsidR="00F8488D" w:rsidRPr="00575292" w14:paraId="71F7217F" w14:textId="77777777" w:rsidTr="00CC5E51">
        <w:trPr>
          <w:trHeight w:hRule="exact" w:val="259"/>
        </w:trPr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</w:tcPr>
          <w:p w14:paraId="44DDE579" w14:textId="08B592D8" w:rsidR="00F8488D" w:rsidRPr="00645AE5" w:rsidRDefault="00F8488D" w:rsidP="00CC5E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A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rmis 6 (B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FB93292" w14:textId="00D36D71" w:rsidR="00F8488D" w:rsidRPr="002A254A" w:rsidRDefault="00F8488D" w:rsidP="00CC5E51">
            <w:pPr>
              <w:ind w:right="-288"/>
              <w:rPr>
                <w:rFonts w:ascii="Times New Roman" w:hAnsi="Times New Roman" w:cs="Times New Roman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77AD2EA0" w14:textId="1C4CDB17" w:rsidR="00F8488D" w:rsidRPr="002A254A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6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</w:tcPr>
          <w:p w14:paraId="49E29B32" w14:textId="3055A3A3" w:rsidR="00F8488D" w:rsidRPr="002A254A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9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</w:tcPr>
          <w:p w14:paraId="1568BCBC" w14:textId="4242B4B1" w:rsidR="00F8488D" w:rsidRPr="009F52DD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52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6E1D3D87" w14:textId="67519011" w:rsidR="00F8488D" w:rsidRPr="002A254A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38</w:t>
            </w:r>
          </w:p>
        </w:tc>
      </w:tr>
      <w:tr w:rsidR="00F8488D" w:rsidRPr="00575292" w14:paraId="3DDCF280" w14:textId="77777777" w:rsidTr="00CC5E51">
        <w:trPr>
          <w:trHeight w:hRule="exact" w:val="259"/>
        </w:trPr>
        <w:tc>
          <w:tcPr>
            <w:tcW w:w="297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1549605C" w14:textId="38CF20D1" w:rsidR="00F8488D" w:rsidRPr="00645AE5" w:rsidRDefault="00F8488D" w:rsidP="00CC5E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5A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rmis 7 (B)</w:t>
            </w:r>
          </w:p>
        </w:tc>
        <w:tc>
          <w:tcPr>
            <w:tcW w:w="720" w:type="dxa"/>
            <w:tcBorders>
              <w:top w:val="nil"/>
              <w:bottom w:val="single" w:sz="12" w:space="0" w:color="auto"/>
            </w:tcBorders>
          </w:tcPr>
          <w:p w14:paraId="3B026A16" w14:textId="00543B6C" w:rsidR="00F8488D" w:rsidRPr="002A254A" w:rsidRDefault="00F8488D" w:rsidP="00CC5E51">
            <w:pPr>
              <w:ind w:right="-288"/>
              <w:rPr>
                <w:rFonts w:ascii="Times New Roman" w:hAnsi="Times New Roman" w:cs="Times New Roman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6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07481838" w14:textId="374DBF77" w:rsidR="00F8488D" w:rsidRPr="002A254A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5</w:t>
            </w:r>
          </w:p>
        </w:tc>
        <w:tc>
          <w:tcPr>
            <w:tcW w:w="108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73D5DFC7" w14:textId="53D30A04" w:rsidR="00F8488D" w:rsidRPr="002A254A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0</w:t>
            </w:r>
          </w:p>
        </w:tc>
        <w:tc>
          <w:tcPr>
            <w:tcW w:w="1703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6EF6C169" w14:textId="141AB89B" w:rsidR="00F8488D" w:rsidRPr="009F52DD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52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4</w:t>
            </w:r>
          </w:p>
        </w:tc>
        <w:tc>
          <w:tcPr>
            <w:tcW w:w="144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0B66DD8C" w14:textId="1076B6CA" w:rsidR="00F8488D" w:rsidRPr="002A254A" w:rsidRDefault="00F8488D" w:rsidP="00CC5E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25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62</w:t>
            </w:r>
          </w:p>
        </w:tc>
      </w:tr>
    </w:tbl>
    <w:p w14:paraId="65E774FD" w14:textId="5B8102A3" w:rsidR="00F06E28" w:rsidRPr="003F0E10" w:rsidRDefault="00F06E28" w:rsidP="00F06E2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IDS=Quick Inventory of Depressi</w:t>
      </w:r>
      <w:r w:rsidR="000356AB">
        <w:rPr>
          <w:rFonts w:ascii="Times New Roman" w:hAnsi="Times New Roman" w:cs="Times New Roman"/>
        </w:rPr>
        <w:t>ve</w:t>
      </w:r>
      <w:r>
        <w:rPr>
          <w:rFonts w:ascii="Times New Roman" w:hAnsi="Times New Roman" w:cs="Times New Roman"/>
        </w:rPr>
        <w:t xml:space="preserve"> Sympto</w:t>
      </w:r>
      <w:r w:rsidR="00200A06">
        <w:rPr>
          <w:rFonts w:ascii="Times New Roman" w:hAnsi="Times New Roman" w:cs="Times New Roman"/>
        </w:rPr>
        <w:t>matology</w:t>
      </w:r>
      <w:r>
        <w:rPr>
          <w:rFonts w:ascii="Times New Roman" w:hAnsi="Times New Roman" w:cs="Times New Roman"/>
        </w:rPr>
        <w:t xml:space="preserve">; BAI=Beck Anxiety Inventory; </w:t>
      </w:r>
      <w:proofErr w:type="spellStart"/>
      <w:r>
        <w:rPr>
          <w:rFonts w:ascii="Times New Roman" w:hAnsi="Times New Roman" w:cs="Times New Roman"/>
        </w:rPr>
        <w:t>Unmed</w:t>
      </w:r>
      <w:proofErr w:type="spellEnd"/>
      <w:r>
        <w:rPr>
          <w:rFonts w:ascii="Times New Roman" w:hAnsi="Times New Roman" w:cs="Times New Roman"/>
        </w:rPr>
        <w:t xml:space="preserve">=unmedicated; OCD=Obsessive-Compulsive Disorder; </w:t>
      </w:r>
      <w:proofErr w:type="spellStart"/>
      <w:r w:rsidR="005B6F9C">
        <w:rPr>
          <w:rFonts w:ascii="Times New Roman" w:hAnsi="Times New Roman" w:cs="Times New Roman"/>
        </w:rPr>
        <w:t>Cont</w:t>
      </w:r>
      <w:proofErr w:type="spellEnd"/>
      <w:r>
        <w:rPr>
          <w:rFonts w:ascii="Times New Roman" w:hAnsi="Times New Roman" w:cs="Times New Roman"/>
        </w:rPr>
        <w:t xml:space="preserve">=controls; </w:t>
      </w:r>
      <w:r w:rsidRPr="003F0E10">
        <w:rPr>
          <w:rFonts w:ascii="Times New Roman" w:hAnsi="Times New Roman" w:cs="Times New Roman"/>
        </w:rPr>
        <w:t xml:space="preserve">k=cluster extent; </w:t>
      </w:r>
      <w:r w:rsidRPr="00B72672">
        <w:rPr>
          <w:rFonts w:ascii="Times New Roman" w:hAnsi="Times New Roman" w:cs="Times New Roman"/>
        </w:rPr>
        <w:t>R=right, L=left</w:t>
      </w:r>
      <w:r w:rsidR="0065372F">
        <w:rPr>
          <w:rFonts w:ascii="Times New Roman" w:hAnsi="Times New Roman" w:cs="Times New Roman"/>
        </w:rPr>
        <w:t xml:space="preserve">; B=bilateral. </w:t>
      </w:r>
      <w:r w:rsidR="005D10AC">
        <w:rPr>
          <w:rFonts w:ascii="Times New Roman" w:hAnsi="Times New Roman" w:cs="Times New Roman"/>
          <w:snapToGrid w:val="0"/>
          <w:color w:val="000000"/>
        </w:rPr>
        <w:t xml:space="preserve">Clusters are listed in the same order </w:t>
      </w:r>
      <w:r w:rsidR="00F2647D">
        <w:rPr>
          <w:rFonts w:ascii="Times New Roman" w:hAnsi="Times New Roman" w:cs="Times New Roman"/>
          <w:snapToGrid w:val="0"/>
          <w:color w:val="000000"/>
        </w:rPr>
        <w:t xml:space="preserve">as </w:t>
      </w:r>
      <w:r w:rsidR="005D10AC">
        <w:rPr>
          <w:rFonts w:ascii="Times New Roman" w:hAnsi="Times New Roman" w:cs="Times New Roman"/>
          <w:snapToGrid w:val="0"/>
          <w:color w:val="000000"/>
        </w:rPr>
        <w:t>Table 2</w:t>
      </w:r>
      <w:r w:rsidR="004A3CCE">
        <w:rPr>
          <w:rFonts w:ascii="Times New Roman" w:hAnsi="Times New Roman" w:cs="Times New Roman"/>
          <w:snapToGrid w:val="0"/>
          <w:color w:val="000000"/>
        </w:rPr>
        <w:t>.</w:t>
      </w:r>
    </w:p>
    <w:p w14:paraId="7BEFBA6C" w14:textId="77777777" w:rsidR="0019407A" w:rsidRPr="003F0E10" w:rsidRDefault="0019407A" w:rsidP="00DC3864">
      <w:pPr>
        <w:rPr>
          <w:rFonts w:ascii="Times New Roman" w:hAnsi="Times New Roman" w:cs="Times New Roman"/>
        </w:rPr>
      </w:pPr>
    </w:p>
    <w:p w14:paraId="7964EE6A" w14:textId="7579EC6E" w:rsidR="008F259E" w:rsidRDefault="008F259E" w:rsidP="00DC3864">
      <w:pPr>
        <w:rPr>
          <w:rFonts w:ascii="Times New Roman" w:hAnsi="Times New Roman" w:cs="Times New Roman"/>
        </w:rPr>
      </w:pPr>
    </w:p>
    <w:p w14:paraId="301B4142" w14:textId="77777777" w:rsidR="008F259E" w:rsidRDefault="008F259E" w:rsidP="00DC3864">
      <w:pPr>
        <w:rPr>
          <w:rFonts w:ascii="Times New Roman" w:hAnsi="Times New Roman" w:cs="Times New Roman"/>
        </w:rPr>
      </w:pPr>
    </w:p>
    <w:p w14:paraId="36CFC9D4" w14:textId="45ECA1EB" w:rsidR="006A43BD" w:rsidRDefault="006A43BD" w:rsidP="00DC3864">
      <w:pPr>
        <w:rPr>
          <w:rFonts w:ascii="Times New Roman" w:hAnsi="Times New Roman" w:cs="Times New Roman"/>
        </w:rPr>
      </w:pPr>
    </w:p>
    <w:p w14:paraId="4F60E007" w14:textId="77777777" w:rsidR="006A43BD" w:rsidRPr="006A43BD" w:rsidRDefault="006A43BD" w:rsidP="006A43BD">
      <w:pPr>
        <w:rPr>
          <w:rFonts w:ascii="Times New Roman" w:hAnsi="Times New Roman" w:cs="Times New Roman"/>
        </w:rPr>
      </w:pPr>
    </w:p>
    <w:p w14:paraId="7A2033B9" w14:textId="77777777" w:rsidR="006A43BD" w:rsidRPr="006A43BD" w:rsidRDefault="006A43BD" w:rsidP="006A43BD">
      <w:pPr>
        <w:rPr>
          <w:rFonts w:ascii="Times New Roman" w:hAnsi="Times New Roman" w:cs="Times New Roman"/>
        </w:rPr>
      </w:pPr>
    </w:p>
    <w:p w14:paraId="3AEAE6DB" w14:textId="77777777" w:rsidR="006A43BD" w:rsidRPr="006A43BD" w:rsidRDefault="006A43BD" w:rsidP="006A43BD">
      <w:pPr>
        <w:rPr>
          <w:rFonts w:ascii="Times New Roman" w:hAnsi="Times New Roman" w:cs="Times New Roman"/>
        </w:rPr>
      </w:pPr>
    </w:p>
    <w:p w14:paraId="071E9497" w14:textId="77777777" w:rsidR="006A43BD" w:rsidRPr="006A43BD" w:rsidRDefault="006A43BD" w:rsidP="006A43BD">
      <w:pPr>
        <w:rPr>
          <w:rFonts w:ascii="Times New Roman" w:hAnsi="Times New Roman" w:cs="Times New Roman"/>
        </w:rPr>
      </w:pPr>
    </w:p>
    <w:p w14:paraId="4965C0CE" w14:textId="77777777" w:rsidR="006A43BD" w:rsidRPr="006A43BD" w:rsidRDefault="006A43BD" w:rsidP="006A43BD">
      <w:pPr>
        <w:rPr>
          <w:rFonts w:ascii="Times New Roman" w:hAnsi="Times New Roman" w:cs="Times New Roman"/>
        </w:rPr>
      </w:pPr>
    </w:p>
    <w:p w14:paraId="75CE8419" w14:textId="77777777" w:rsidR="006A43BD" w:rsidRPr="006A43BD" w:rsidRDefault="006A43BD" w:rsidP="006A43BD">
      <w:pPr>
        <w:rPr>
          <w:rFonts w:ascii="Times New Roman" w:hAnsi="Times New Roman" w:cs="Times New Roman"/>
        </w:rPr>
      </w:pPr>
    </w:p>
    <w:p w14:paraId="5AEAD9B0" w14:textId="77777777" w:rsidR="006A43BD" w:rsidRPr="006A43BD" w:rsidRDefault="006A43BD" w:rsidP="006A43BD">
      <w:pPr>
        <w:rPr>
          <w:rFonts w:ascii="Times New Roman" w:hAnsi="Times New Roman" w:cs="Times New Roman"/>
        </w:rPr>
      </w:pPr>
    </w:p>
    <w:p w14:paraId="780947FC" w14:textId="77777777" w:rsidR="006A43BD" w:rsidRPr="006A43BD" w:rsidRDefault="006A43BD" w:rsidP="006A43BD">
      <w:pPr>
        <w:rPr>
          <w:rFonts w:ascii="Times New Roman" w:hAnsi="Times New Roman" w:cs="Times New Roman"/>
        </w:rPr>
      </w:pPr>
    </w:p>
    <w:p w14:paraId="1796699F" w14:textId="77777777" w:rsidR="006A43BD" w:rsidRPr="006A43BD" w:rsidRDefault="006A43BD" w:rsidP="006A43BD">
      <w:pPr>
        <w:rPr>
          <w:rFonts w:ascii="Times New Roman" w:hAnsi="Times New Roman" w:cs="Times New Roman"/>
        </w:rPr>
      </w:pPr>
    </w:p>
    <w:p w14:paraId="4AB4D553" w14:textId="77777777" w:rsidR="006A43BD" w:rsidRPr="006A43BD" w:rsidRDefault="006A43BD" w:rsidP="006A43BD">
      <w:pPr>
        <w:rPr>
          <w:rFonts w:ascii="Times New Roman" w:hAnsi="Times New Roman" w:cs="Times New Roman"/>
        </w:rPr>
      </w:pPr>
    </w:p>
    <w:p w14:paraId="47D0D9B4" w14:textId="77777777" w:rsidR="006A43BD" w:rsidRPr="006A43BD" w:rsidRDefault="006A43BD" w:rsidP="006A43BD">
      <w:pPr>
        <w:rPr>
          <w:rFonts w:ascii="Times New Roman" w:hAnsi="Times New Roman" w:cs="Times New Roman"/>
        </w:rPr>
      </w:pPr>
    </w:p>
    <w:p w14:paraId="5BFA9202" w14:textId="77777777" w:rsidR="006A43BD" w:rsidRPr="006A43BD" w:rsidRDefault="006A43BD" w:rsidP="006A43BD">
      <w:pPr>
        <w:rPr>
          <w:rFonts w:ascii="Times New Roman" w:hAnsi="Times New Roman" w:cs="Times New Roman"/>
        </w:rPr>
      </w:pPr>
    </w:p>
    <w:p w14:paraId="0A556B56" w14:textId="77777777" w:rsidR="006A43BD" w:rsidRPr="006A43BD" w:rsidRDefault="006A43BD" w:rsidP="006A43BD">
      <w:pPr>
        <w:rPr>
          <w:rFonts w:ascii="Times New Roman" w:hAnsi="Times New Roman" w:cs="Times New Roman"/>
        </w:rPr>
      </w:pPr>
    </w:p>
    <w:p w14:paraId="435D3348" w14:textId="77777777" w:rsidR="006A43BD" w:rsidRPr="006A43BD" w:rsidRDefault="006A43BD" w:rsidP="006A43BD">
      <w:pPr>
        <w:rPr>
          <w:rFonts w:ascii="Times New Roman" w:hAnsi="Times New Roman" w:cs="Times New Roman"/>
        </w:rPr>
      </w:pPr>
    </w:p>
    <w:p w14:paraId="33E674C9" w14:textId="77777777" w:rsidR="006A43BD" w:rsidRPr="006A43BD" w:rsidRDefault="006A43BD" w:rsidP="006A43BD">
      <w:pPr>
        <w:rPr>
          <w:rFonts w:ascii="Times New Roman" w:hAnsi="Times New Roman" w:cs="Times New Roman"/>
        </w:rPr>
      </w:pPr>
    </w:p>
    <w:p w14:paraId="220C9B66" w14:textId="2B1B10F2" w:rsidR="006A43BD" w:rsidRDefault="006A43BD" w:rsidP="006A43BD">
      <w:pPr>
        <w:rPr>
          <w:rFonts w:ascii="Times New Roman" w:hAnsi="Times New Roman" w:cs="Times New Roman"/>
        </w:rPr>
      </w:pPr>
    </w:p>
    <w:p w14:paraId="4865EA28" w14:textId="08D4DCFF" w:rsidR="006A43BD" w:rsidRDefault="006A43BD" w:rsidP="006A43BD">
      <w:pPr>
        <w:rPr>
          <w:rFonts w:ascii="Times New Roman" w:hAnsi="Times New Roman" w:cs="Times New Roman"/>
        </w:rPr>
      </w:pPr>
    </w:p>
    <w:p w14:paraId="692EDBA8" w14:textId="45AD9EA3" w:rsidR="0019407A" w:rsidRPr="006A43BD" w:rsidRDefault="006A43BD" w:rsidP="006A43BD">
      <w:pPr>
        <w:tabs>
          <w:tab w:val="left" w:pos="492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sectPr w:rsidR="0019407A" w:rsidRPr="006A43BD" w:rsidSect="00931BF9">
      <w:footerReference w:type="even" r:id="rId7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B5C9A0" w14:textId="77777777" w:rsidR="00F15E47" w:rsidRDefault="00F15E47">
      <w:r>
        <w:separator/>
      </w:r>
    </w:p>
  </w:endnote>
  <w:endnote w:type="continuationSeparator" w:id="0">
    <w:p w14:paraId="6B055276" w14:textId="77777777" w:rsidR="00F15E47" w:rsidRDefault="00F15E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EEC4D0" w14:textId="77777777" w:rsidR="00A77297" w:rsidRDefault="00A77297" w:rsidP="00D52DD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40114B0" w14:textId="77777777" w:rsidR="00A77297" w:rsidRDefault="00A77297" w:rsidP="00D52DD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C03410" w14:textId="77777777" w:rsidR="00F15E47" w:rsidRDefault="00F15E47">
      <w:r>
        <w:separator/>
      </w:r>
    </w:p>
  </w:footnote>
  <w:footnote w:type="continuationSeparator" w:id="0">
    <w:p w14:paraId="4F9448B4" w14:textId="77777777" w:rsidR="00F15E47" w:rsidRDefault="00F15E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sych Res Neuroimag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pawaxzqff29kedvs5vd2fh9wf90swewsvt&quot;&gt;ISRShiftPaper&lt;record-ids&gt;&lt;item&gt;138&lt;/item&gt;&lt;item&gt;260&lt;/item&gt;&lt;item&gt;261&lt;/item&gt;&lt;item&gt;263&lt;/item&gt;&lt;item&gt;311&lt;/item&gt;&lt;item&gt;329&lt;/item&gt;&lt;item&gt;342&lt;/item&gt;&lt;/record-ids&gt;&lt;/item&gt;&lt;/Libraries&gt;"/>
  </w:docVars>
  <w:rsids>
    <w:rsidRoot w:val="00953C9A"/>
    <w:rsid w:val="000027A9"/>
    <w:rsid w:val="00002C5B"/>
    <w:rsid w:val="00003C9B"/>
    <w:rsid w:val="0000737B"/>
    <w:rsid w:val="00007A26"/>
    <w:rsid w:val="000118C0"/>
    <w:rsid w:val="0001378E"/>
    <w:rsid w:val="00014C1A"/>
    <w:rsid w:val="000150E1"/>
    <w:rsid w:val="000157C0"/>
    <w:rsid w:val="00015D2A"/>
    <w:rsid w:val="0001682C"/>
    <w:rsid w:val="00022848"/>
    <w:rsid w:val="00024AE2"/>
    <w:rsid w:val="00024B6F"/>
    <w:rsid w:val="00026525"/>
    <w:rsid w:val="00027069"/>
    <w:rsid w:val="00030C34"/>
    <w:rsid w:val="00030DE1"/>
    <w:rsid w:val="000319B0"/>
    <w:rsid w:val="000356AB"/>
    <w:rsid w:val="000360FA"/>
    <w:rsid w:val="0003760C"/>
    <w:rsid w:val="00044287"/>
    <w:rsid w:val="000445E6"/>
    <w:rsid w:val="000463CA"/>
    <w:rsid w:val="00046D23"/>
    <w:rsid w:val="00046F2D"/>
    <w:rsid w:val="00052E4D"/>
    <w:rsid w:val="00052FCA"/>
    <w:rsid w:val="000575C9"/>
    <w:rsid w:val="00060D3D"/>
    <w:rsid w:val="00065C04"/>
    <w:rsid w:val="00066CDF"/>
    <w:rsid w:val="00067922"/>
    <w:rsid w:val="000725E5"/>
    <w:rsid w:val="0007275A"/>
    <w:rsid w:val="000747BA"/>
    <w:rsid w:val="000775E0"/>
    <w:rsid w:val="0007766B"/>
    <w:rsid w:val="0007766E"/>
    <w:rsid w:val="000779BE"/>
    <w:rsid w:val="0008432E"/>
    <w:rsid w:val="00084ADF"/>
    <w:rsid w:val="00086CDE"/>
    <w:rsid w:val="0009115B"/>
    <w:rsid w:val="000944CD"/>
    <w:rsid w:val="000A18C1"/>
    <w:rsid w:val="000A2E9B"/>
    <w:rsid w:val="000A32FF"/>
    <w:rsid w:val="000A4045"/>
    <w:rsid w:val="000A4270"/>
    <w:rsid w:val="000A4C63"/>
    <w:rsid w:val="000A5D8C"/>
    <w:rsid w:val="000A6643"/>
    <w:rsid w:val="000A734E"/>
    <w:rsid w:val="000B1803"/>
    <w:rsid w:val="000B2A6F"/>
    <w:rsid w:val="000B2E13"/>
    <w:rsid w:val="000B3C00"/>
    <w:rsid w:val="000C1CC0"/>
    <w:rsid w:val="000C389B"/>
    <w:rsid w:val="000C44D6"/>
    <w:rsid w:val="000C6219"/>
    <w:rsid w:val="000C6806"/>
    <w:rsid w:val="000C6A0F"/>
    <w:rsid w:val="000C7CE1"/>
    <w:rsid w:val="000D2002"/>
    <w:rsid w:val="000D2611"/>
    <w:rsid w:val="000D2941"/>
    <w:rsid w:val="000D3A25"/>
    <w:rsid w:val="000D4864"/>
    <w:rsid w:val="000D4992"/>
    <w:rsid w:val="000D5314"/>
    <w:rsid w:val="000D7BBC"/>
    <w:rsid w:val="000E02E5"/>
    <w:rsid w:val="000E174D"/>
    <w:rsid w:val="000E3048"/>
    <w:rsid w:val="000E4A08"/>
    <w:rsid w:val="000E4BC8"/>
    <w:rsid w:val="000E5CBD"/>
    <w:rsid w:val="000E5CFD"/>
    <w:rsid w:val="000E6457"/>
    <w:rsid w:val="000E7ABB"/>
    <w:rsid w:val="000F178C"/>
    <w:rsid w:val="000F25D7"/>
    <w:rsid w:val="000F2C1B"/>
    <w:rsid w:val="000F5342"/>
    <w:rsid w:val="001024D5"/>
    <w:rsid w:val="00104830"/>
    <w:rsid w:val="00105391"/>
    <w:rsid w:val="00106A97"/>
    <w:rsid w:val="0010794C"/>
    <w:rsid w:val="00107E52"/>
    <w:rsid w:val="0011131B"/>
    <w:rsid w:val="00114A4F"/>
    <w:rsid w:val="00115974"/>
    <w:rsid w:val="00117682"/>
    <w:rsid w:val="00123609"/>
    <w:rsid w:val="00123DD5"/>
    <w:rsid w:val="001246C8"/>
    <w:rsid w:val="001305B0"/>
    <w:rsid w:val="00132662"/>
    <w:rsid w:val="00133D32"/>
    <w:rsid w:val="001344DF"/>
    <w:rsid w:val="001346F8"/>
    <w:rsid w:val="00136D11"/>
    <w:rsid w:val="00136FBC"/>
    <w:rsid w:val="001372D4"/>
    <w:rsid w:val="0013790D"/>
    <w:rsid w:val="0014209B"/>
    <w:rsid w:val="00142662"/>
    <w:rsid w:val="00143255"/>
    <w:rsid w:val="0014349A"/>
    <w:rsid w:val="0014602D"/>
    <w:rsid w:val="001467C1"/>
    <w:rsid w:val="00146CD1"/>
    <w:rsid w:val="0015371F"/>
    <w:rsid w:val="00155CF4"/>
    <w:rsid w:val="00162974"/>
    <w:rsid w:val="00163B9D"/>
    <w:rsid w:val="00163E85"/>
    <w:rsid w:val="00164CCB"/>
    <w:rsid w:val="00164E35"/>
    <w:rsid w:val="00165700"/>
    <w:rsid w:val="001657BE"/>
    <w:rsid w:val="00166728"/>
    <w:rsid w:val="00167642"/>
    <w:rsid w:val="0017167D"/>
    <w:rsid w:val="00173722"/>
    <w:rsid w:val="00173D22"/>
    <w:rsid w:val="001757BF"/>
    <w:rsid w:val="00176596"/>
    <w:rsid w:val="00176A2E"/>
    <w:rsid w:val="00181DED"/>
    <w:rsid w:val="0018465F"/>
    <w:rsid w:val="00186273"/>
    <w:rsid w:val="00186648"/>
    <w:rsid w:val="0019011C"/>
    <w:rsid w:val="001929D5"/>
    <w:rsid w:val="0019407A"/>
    <w:rsid w:val="00194F0F"/>
    <w:rsid w:val="00197D1B"/>
    <w:rsid w:val="001A0380"/>
    <w:rsid w:val="001A2244"/>
    <w:rsid w:val="001A36C6"/>
    <w:rsid w:val="001A3B73"/>
    <w:rsid w:val="001A4518"/>
    <w:rsid w:val="001A5281"/>
    <w:rsid w:val="001B2257"/>
    <w:rsid w:val="001B3143"/>
    <w:rsid w:val="001B7C50"/>
    <w:rsid w:val="001C2840"/>
    <w:rsid w:val="001C4DA2"/>
    <w:rsid w:val="001C6194"/>
    <w:rsid w:val="001D06A1"/>
    <w:rsid w:val="001D22E8"/>
    <w:rsid w:val="001D2B64"/>
    <w:rsid w:val="001D3697"/>
    <w:rsid w:val="001D45D3"/>
    <w:rsid w:val="001D615E"/>
    <w:rsid w:val="001E240D"/>
    <w:rsid w:val="001E2824"/>
    <w:rsid w:val="001E3BD6"/>
    <w:rsid w:val="001E43D2"/>
    <w:rsid w:val="001E55D4"/>
    <w:rsid w:val="001E7C80"/>
    <w:rsid w:val="001F11E5"/>
    <w:rsid w:val="001F121B"/>
    <w:rsid w:val="001F1CD4"/>
    <w:rsid w:val="001F5CB5"/>
    <w:rsid w:val="0020038C"/>
    <w:rsid w:val="00200A06"/>
    <w:rsid w:val="00200DA6"/>
    <w:rsid w:val="00200E3F"/>
    <w:rsid w:val="00201715"/>
    <w:rsid w:val="002032CE"/>
    <w:rsid w:val="00204633"/>
    <w:rsid w:val="00206BCD"/>
    <w:rsid w:val="00206C79"/>
    <w:rsid w:val="00207951"/>
    <w:rsid w:val="00207B19"/>
    <w:rsid w:val="00207D0B"/>
    <w:rsid w:val="00211C70"/>
    <w:rsid w:val="002122D2"/>
    <w:rsid w:val="00214469"/>
    <w:rsid w:val="00214974"/>
    <w:rsid w:val="00216B32"/>
    <w:rsid w:val="00217808"/>
    <w:rsid w:val="00217C6A"/>
    <w:rsid w:val="002211CE"/>
    <w:rsid w:val="00226633"/>
    <w:rsid w:val="0022731C"/>
    <w:rsid w:val="00227669"/>
    <w:rsid w:val="00230626"/>
    <w:rsid w:val="00232D08"/>
    <w:rsid w:val="00233B37"/>
    <w:rsid w:val="00233C18"/>
    <w:rsid w:val="0023426F"/>
    <w:rsid w:val="002361A5"/>
    <w:rsid w:val="00236E77"/>
    <w:rsid w:val="002376C8"/>
    <w:rsid w:val="00237CF7"/>
    <w:rsid w:val="002428B4"/>
    <w:rsid w:val="002433EB"/>
    <w:rsid w:val="0024391A"/>
    <w:rsid w:val="00247135"/>
    <w:rsid w:val="00250242"/>
    <w:rsid w:val="002515CA"/>
    <w:rsid w:val="00251C37"/>
    <w:rsid w:val="00252BA3"/>
    <w:rsid w:val="00254BFB"/>
    <w:rsid w:val="0025603F"/>
    <w:rsid w:val="00256F3C"/>
    <w:rsid w:val="00257842"/>
    <w:rsid w:val="00257E86"/>
    <w:rsid w:val="00260869"/>
    <w:rsid w:val="00261034"/>
    <w:rsid w:val="002629D8"/>
    <w:rsid w:val="00266017"/>
    <w:rsid w:val="002669E8"/>
    <w:rsid w:val="00272F78"/>
    <w:rsid w:val="00274271"/>
    <w:rsid w:val="002742C6"/>
    <w:rsid w:val="00274366"/>
    <w:rsid w:val="00274CA8"/>
    <w:rsid w:val="002774BC"/>
    <w:rsid w:val="00281590"/>
    <w:rsid w:val="002817F5"/>
    <w:rsid w:val="00283632"/>
    <w:rsid w:val="00283BD5"/>
    <w:rsid w:val="0028407C"/>
    <w:rsid w:val="002858AA"/>
    <w:rsid w:val="00285C82"/>
    <w:rsid w:val="00285CF9"/>
    <w:rsid w:val="0029043D"/>
    <w:rsid w:val="00291BC6"/>
    <w:rsid w:val="00291FFE"/>
    <w:rsid w:val="00292979"/>
    <w:rsid w:val="00292B1B"/>
    <w:rsid w:val="002A0ABA"/>
    <w:rsid w:val="002A254A"/>
    <w:rsid w:val="002A34F0"/>
    <w:rsid w:val="002B3190"/>
    <w:rsid w:val="002C0D8C"/>
    <w:rsid w:val="002C13B2"/>
    <w:rsid w:val="002C54E6"/>
    <w:rsid w:val="002D1179"/>
    <w:rsid w:val="002D4959"/>
    <w:rsid w:val="002D5039"/>
    <w:rsid w:val="002D52C2"/>
    <w:rsid w:val="002D6EB1"/>
    <w:rsid w:val="002D7BE0"/>
    <w:rsid w:val="002E1EC3"/>
    <w:rsid w:val="002E2402"/>
    <w:rsid w:val="002E3281"/>
    <w:rsid w:val="002E3978"/>
    <w:rsid w:val="002E5A02"/>
    <w:rsid w:val="002E5C40"/>
    <w:rsid w:val="002F0D89"/>
    <w:rsid w:val="002F3F6B"/>
    <w:rsid w:val="002F7167"/>
    <w:rsid w:val="00300306"/>
    <w:rsid w:val="00301C6F"/>
    <w:rsid w:val="003037CD"/>
    <w:rsid w:val="003045B7"/>
    <w:rsid w:val="00306CD8"/>
    <w:rsid w:val="00307492"/>
    <w:rsid w:val="00315E78"/>
    <w:rsid w:val="00316C68"/>
    <w:rsid w:val="0031707A"/>
    <w:rsid w:val="00320375"/>
    <w:rsid w:val="0032262B"/>
    <w:rsid w:val="003228B6"/>
    <w:rsid w:val="00327BF5"/>
    <w:rsid w:val="0033206D"/>
    <w:rsid w:val="0033260C"/>
    <w:rsid w:val="00333500"/>
    <w:rsid w:val="00334341"/>
    <w:rsid w:val="00334BBC"/>
    <w:rsid w:val="00340AD7"/>
    <w:rsid w:val="003438D0"/>
    <w:rsid w:val="003442C0"/>
    <w:rsid w:val="00344B8B"/>
    <w:rsid w:val="00345C78"/>
    <w:rsid w:val="00345FC7"/>
    <w:rsid w:val="003500F5"/>
    <w:rsid w:val="003537BC"/>
    <w:rsid w:val="003538D7"/>
    <w:rsid w:val="00353CC3"/>
    <w:rsid w:val="00356E31"/>
    <w:rsid w:val="00357325"/>
    <w:rsid w:val="00357B5A"/>
    <w:rsid w:val="003600AC"/>
    <w:rsid w:val="003612E2"/>
    <w:rsid w:val="003628FC"/>
    <w:rsid w:val="003628FE"/>
    <w:rsid w:val="00362CD3"/>
    <w:rsid w:val="00363D64"/>
    <w:rsid w:val="003654C6"/>
    <w:rsid w:val="00365DD5"/>
    <w:rsid w:val="00367354"/>
    <w:rsid w:val="0037123B"/>
    <w:rsid w:val="003727AE"/>
    <w:rsid w:val="00372985"/>
    <w:rsid w:val="003740EB"/>
    <w:rsid w:val="0037458C"/>
    <w:rsid w:val="00374CEC"/>
    <w:rsid w:val="00375011"/>
    <w:rsid w:val="003756CA"/>
    <w:rsid w:val="00377B91"/>
    <w:rsid w:val="00380511"/>
    <w:rsid w:val="00380EF5"/>
    <w:rsid w:val="00384676"/>
    <w:rsid w:val="00385587"/>
    <w:rsid w:val="003857D8"/>
    <w:rsid w:val="00386E22"/>
    <w:rsid w:val="0038750D"/>
    <w:rsid w:val="00387724"/>
    <w:rsid w:val="00390F3E"/>
    <w:rsid w:val="00391873"/>
    <w:rsid w:val="00391D5D"/>
    <w:rsid w:val="003922A9"/>
    <w:rsid w:val="00392F98"/>
    <w:rsid w:val="00397F59"/>
    <w:rsid w:val="003A07E3"/>
    <w:rsid w:val="003A08BA"/>
    <w:rsid w:val="003A2763"/>
    <w:rsid w:val="003A29B8"/>
    <w:rsid w:val="003A331E"/>
    <w:rsid w:val="003A4E06"/>
    <w:rsid w:val="003A56E7"/>
    <w:rsid w:val="003A70FD"/>
    <w:rsid w:val="003B0684"/>
    <w:rsid w:val="003B1548"/>
    <w:rsid w:val="003B1551"/>
    <w:rsid w:val="003B1A5A"/>
    <w:rsid w:val="003B21CB"/>
    <w:rsid w:val="003B68C3"/>
    <w:rsid w:val="003B6B31"/>
    <w:rsid w:val="003B758A"/>
    <w:rsid w:val="003B7C8D"/>
    <w:rsid w:val="003C0430"/>
    <w:rsid w:val="003C1B85"/>
    <w:rsid w:val="003C1FD6"/>
    <w:rsid w:val="003C56B9"/>
    <w:rsid w:val="003C59FB"/>
    <w:rsid w:val="003C5DCE"/>
    <w:rsid w:val="003C62FA"/>
    <w:rsid w:val="003D20A0"/>
    <w:rsid w:val="003D2D67"/>
    <w:rsid w:val="003D5548"/>
    <w:rsid w:val="003D6B0D"/>
    <w:rsid w:val="003E1B3E"/>
    <w:rsid w:val="003E2CE6"/>
    <w:rsid w:val="003E2DC1"/>
    <w:rsid w:val="003E35DA"/>
    <w:rsid w:val="003E4791"/>
    <w:rsid w:val="003E545F"/>
    <w:rsid w:val="003F0E10"/>
    <w:rsid w:val="003F0EAE"/>
    <w:rsid w:val="003F28F4"/>
    <w:rsid w:val="003F2A50"/>
    <w:rsid w:val="00403B73"/>
    <w:rsid w:val="00405144"/>
    <w:rsid w:val="004061AF"/>
    <w:rsid w:val="00406AE3"/>
    <w:rsid w:val="00412376"/>
    <w:rsid w:val="004128F3"/>
    <w:rsid w:val="0041423E"/>
    <w:rsid w:val="00414609"/>
    <w:rsid w:val="004146C0"/>
    <w:rsid w:val="00416BC7"/>
    <w:rsid w:val="00422530"/>
    <w:rsid w:val="00422BB4"/>
    <w:rsid w:val="00423F2E"/>
    <w:rsid w:val="00425A2B"/>
    <w:rsid w:val="00425E92"/>
    <w:rsid w:val="00427BB2"/>
    <w:rsid w:val="004324B5"/>
    <w:rsid w:val="00435E23"/>
    <w:rsid w:val="00436014"/>
    <w:rsid w:val="00436E26"/>
    <w:rsid w:val="004373A4"/>
    <w:rsid w:val="00440C19"/>
    <w:rsid w:val="00447D8B"/>
    <w:rsid w:val="00450056"/>
    <w:rsid w:val="00450805"/>
    <w:rsid w:val="004510A8"/>
    <w:rsid w:val="00452536"/>
    <w:rsid w:val="00453DBF"/>
    <w:rsid w:val="00453F70"/>
    <w:rsid w:val="00456040"/>
    <w:rsid w:val="00457765"/>
    <w:rsid w:val="00460BFF"/>
    <w:rsid w:val="0046178B"/>
    <w:rsid w:val="00461C3E"/>
    <w:rsid w:val="004636CB"/>
    <w:rsid w:val="004642D3"/>
    <w:rsid w:val="00467C53"/>
    <w:rsid w:val="004700AB"/>
    <w:rsid w:val="00477804"/>
    <w:rsid w:val="00480E31"/>
    <w:rsid w:val="00483055"/>
    <w:rsid w:val="00486958"/>
    <w:rsid w:val="00491A34"/>
    <w:rsid w:val="004944BD"/>
    <w:rsid w:val="00494AF6"/>
    <w:rsid w:val="00497E3D"/>
    <w:rsid w:val="004A0912"/>
    <w:rsid w:val="004A2067"/>
    <w:rsid w:val="004A235B"/>
    <w:rsid w:val="004A328F"/>
    <w:rsid w:val="004A3CCE"/>
    <w:rsid w:val="004A40D3"/>
    <w:rsid w:val="004A54C0"/>
    <w:rsid w:val="004A78A6"/>
    <w:rsid w:val="004A7FC7"/>
    <w:rsid w:val="004B07DC"/>
    <w:rsid w:val="004B0B30"/>
    <w:rsid w:val="004B22AF"/>
    <w:rsid w:val="004B3B29"/>
    <w:rsid w:val="004B5159"/>
    <w:rsid w:val="004B72CB"/>
    <w:rsid w:val="004C2443"/>
    <w:rsid w:val="004C2A10"/>
    <w:rsid w:val="004C68BF"/>
    <w:rsid w:val="004D17F5"/>
    <w:rsid w:val="004D188E"/>
    <w:rsid w:val="004D3A5E"/>
    <w:rsid w:val="004D3F8C"/>
    <w:rsid w:val="004D6439"/>
    <w:rsid w:val="004D6780"/>
    <w:rsid w:val="004E13E7"/>
    <w:rsid w:val="004E158D"/>
    <w:rsid w:val="004E200B"/>
    <w:rsid w:val="004E2DAA"/>
    <w:rsid w:val="004E3F08"/>
    <w:rsid w:val="004E4E18"/>
    <w:rsid w:val="004E52E6"/>
    <w:rsid w:val="004E5B11"/>
    <w:rsid w:val="004E6BA7"/>
    <w:rsid w:val="004E7939"/>
    <w:rsid w:val="004E7DEE"/>
    <w:rsid w:val="004F1C40"/>
    <w:rsid w:val="004F6282"/>
    <w:rsid w:val="004F66D4"/>
    <w:rsid w:val="005004B3"/>
    <w:rsid w:val="00501930"/>
    <w:rsid w:val="00502A30"/>
    <w:rsid w:val="005073C0"/>
    <w:rsid w:val="00512094"/>
    <w:rsid w:val="00512787"/>
    <w:rsid w:val="0051577F"/>
    <w:rsid w:val="00517DDE"/>
    <w:rsid w:val="005216EC"/>
    <w:rsid w:val="00521E3D"/>
    <w:rsid w:val="0052283B"/>
    <w:rsid w:val="00522E8D"/>
    <w:rsid w:val="00524F16"/>
    <w:rsid w:val="005278FD"/>
    <w:rsid w:val="005330F3"/>
    <w:rsid w:val="00533C2F"/>
    <w:rsid w:val="00535C59"/>
    <w:rsid w:val="00536731"/>
    <w:rsid w:val="0053745A"/>
    <w:rsid w:val="00541D55"/>
    <w:rsid w:val="00543A75"/>
    <w:rsid w:val="0054466F"/>
    <w:rsid w:val="00545B7E"/>
    <w:rsid w:val="005512A1"/>
    <w:rsid w:val="005522FD"/>
    <w:rsid w:val="00554663"/>
    <w:rsid w:val="0055746C"/>
    <w:rsid w:val="00557EDA"/>
    <w:rsid w:val="00560C53"/>
    <w:rsid w:val="00562425"/>
    <w:rsid w:val="00562616"/>
    <w:rsid w:val="005658A3"/>
    <w:rsid w:val="00565BFB"/>
    <w:rsid w:val="00566D76"/>
    <w:rsid w:val="005671A1"/>
    <w:rsid w:val="0057052A"/>
    <w:rsid w:val="00572272"/>
    <w:rsid w:val="0057313E"/>
    <w:rsid w:val="00573915"/>
    <w:rsid w:val="00575292"/>
    <w:rsid w:val="0057747B"/>
    <w:rsid w:val="0058003A"/>
    <w:rsid w:val="00580342"/>
    <w:rsid w:val="00581BDC"/>
    <w:rsid w:val="00584AEE"/>
    <w:rsid w:val="00584E63"/>
    <w:rsid w:val="00586257"/>
    <w:rsid w:val="005878B8"/>
    <w:rsid w:val="00591736"/>
    <w:rsid w:val="00592925"/>
    <w:rsid w:val="00593CA5"/>
    <w:rsid w:val="00593E9D"/>
    <w:rsid w:val="005947DA"/>
    <w:rsid w:val="00594B25"/>
    <w:rsid w:val="005951A3"/>
    <w:rsid w:val="00595974"/>
    <w:rsid w:val="00596BA2"/>
    <w:rsid w:val="00596E1E"/>
    <w:rsid w:val="005976EC"/>
    <w:rsid w:val="005A3CCB"/>
    <w:rsid w:val="005A7047"/>
    <w:rsid w:val="005A7148"/>
    <w:rsid w:val="005B01D0"/>
    <w:rsid w:val="005B18FD"/>
    <w:rsid w:val="005B3C5A"/>
    <w:rsid w:val="005B569A"/>
    <w:rsid w:val="005B5FA5"/>
    <w:rsid w:val="005B6F9C"/>
    <w:rsid w:val="005C0E20"/>
    <w:rsid w:val="005C1C1A"/>
    <w:rsid w:val="005C44ED"/>
    <w:rsid w:val="005C496E"/>
    <w:rsid w:val="005C5634"/>
    <w:rsid w:val="005C5F70"/>
    <w:rsid w:val="005C7B25"/>
    <w:rsid w:val="005D04F8"/>
    <w:rsid w:val="005D05CA"/>
    <w:rsid w:val="005D10AC"/>
    <w:rsid w:val="005D4BEB"/>
    <w:rsid w:val="005D5F5C"/>
    <w:rsid w:val="005D635F"/>
    <w:rsid w:val="005D65C0"/>
    <w:rsid w:val="005D7756"/>
    <w:rsid w:val="005E1723"/>
    <w:rsid w:val="005E24D6"/>
    <w:rsid w:val="005E337F"/>
    <w:rsid w:val="005E3B93"/>
    <w:rsid w:val="005E4DF0"/>
    <w:rsid w:val="005E52F7"/>
    <w:rsid w:val="005E66F3"/>
    <w:rsid w:val="005E6AAD"/>
    <w:rsid w:val="005E7692"/>
    <w:rsid w:val="005F0FEF"/>
    <w:rsid w:val="005F569B"/>
    <w:rsid w:val="005F59DA"/>
    <w:rsid w:val="005F70D9"/>
    <w:rsid w:val="005F75B9"/>
    <w:rsid w:val="005F77E1"/>
    <w:rsid w:val="00605EDC"/>
    <w:rsid w:val="0061175C"/>
    <w:rsid w:val="00611F5E"/>
    <w:rsid w:val="0061316D"/>
    <w:rsid w:val="00614ADA"/>
    <w:rsid w:val="00615110"/>
    <w:rsid w:val="006152F6"/>
    <w:rsid w:val="0061646C"/>
    <w:rsid w:val="00617702"/>
    <w:rsid w:val="00617D8F"/>
    <w:rsid w:val="00624FD0"/>
    <w:rsid w:val="0062722C"/>
    <w:rsid w:val="00627E54"/>
    <w:rsid w:val="00630093"/>
    <w:rsid w:val="0063030F"/>
    <w:rsid w:val="006369AB"/>
    <w:rsid w:val="00640306"/>
    <w:rsid w:val="00641A9E"/>
    <w:rsid w:val="00641B49"/>
    <w:rsid w:val="006420E7"/>
    <w:rsid w:val="006423C1"/>
    <w:rsid w:val="00642534"/>
    <w:rsid w:val="00643B97"/>
    <w:rsid w:val="00645AE5"/>
    <w:rsid w:val="006463DA"/>
    <w:rsid w:val="00646ADB"/>
    <w:rsid w:val="00646EC2"/>
    <w:rsid w:val="00647BE6"/>
    <w:rsid w:val="006509D9"/>
    <w:rsid w:val="00650AAE"/>
    <w:rsid w:val="00650AED"/>
    <w:rsid w:val="006510C6"/>
    <w:rsid w:val="0065372F"/>
    <w:rsid w:val="00655DF8"/>
    <w:rsid w:val="006574BA"/>
    <w:rsid w:val="00657780"/>
    <w:rsid w:val="00657F76"/>
    <w:rsid w:val="00661397"/>
    <w:rsid w:val="006613EC"/>
    <w:rsid w:val="00662707"/>
    <w:rsid w:val="0066756F"/>
    <w:rsid w:val="00667666"/>
    <w:rsid w:val="00671958"/>
    <w:rsid w:val="006727F5"/>
    <w:rsid w:val="006728D4"/>
    <w:rsid w:val="006733B4"/>
    <w:rsid w:val="006738A1"/>
    <w:rsid w:val="00673995"/>
    <w:rsid w:val="00675616"/>
    <w:rsid w:val="0067570E"/>
    <w:rsid w:val="00675948"/>
    <w:rsid w:val="0067678C"/>
    <w:rsid w:val="00677F46"/>
    <w:rsid w:val="00677FE8"/>
    <w:rsid w:val="006800B6"/>
    <w:rsid w:val="00680632"/>
    <w:rsid w:val="00680D1B"/>
    <w:rsid w:val="00681312"/>
    <w:rsid w:val="006833F0"/>
    <w:rsid w:val="00685A2E"/>
    <w:rsid w:val="006860E4"/>
    <w:rsid w:val="006865D3"/>
    <w:rsid w:val="00687751"/>
    <w:rsid w:val="00687B74"/>
    <w:rsid w:val="00694720"/>
    <w:rsid w:val="006A33EA"/>
    <w:rsid w:val="006A43BD"/>
    <w:rsid w:val="006A6ECE"/>
    <w:rsid w:val="006B21AB"/>
    <w:rsid w:val="006B49E9"/>
    <w:rsid w:val="006B4E68"/>
    <w:rsid w:val="006B7761"/>
    <w:rsid w:val="006C3F30"/>
    <w:rsid w:val="006C4497"/>
    <w:rsid w:val="006C65A8"/>
    <w:rsid w:val="006D10F3"/>
    <w:rsid w:val="006D18F8"/>
    <w:rsid w:val="006D400A"/>
    <w:rsid w:val="006D413F"/>
    <w:rsid w:val="006D78BE"/>
    <w:rsid w:val="006D7B6D"/>
    <w:rsid w:val="006E091A"/>
    <w:rsid w:val="006E11C4"/>
    <w:rsid w:val="006E13A8"/>
    <w:rsid w:val="006E173B"/>
    <w:rsid w:val="006E1B75"/>
    <w:rsid w:val="006E2ADE"/>
    <w:rsid w:val="006E4577"/>
    <w:rsid w:val="006E4C79"/>
    <w:rsid w:val="006E58F9"/>
    <w:rsid w:val="006E5EA8"/>
    <w:rsid w:val="006E7777"/>
    <w:rsid w:val="006F0623"/>
    <w:rsid w:val="006F1DB2"/>
    <w:rsid w:val="006F53A9"/>
    <w:rsid w:val="006F58E8"/>
    <w:rsid w:val="00701233"/>
    <w:rsid w:val="00701270"/>
    <w:rsid w:val="007021DA"/>
    <w:rsid w:val="00703284"/>
    <w:rsid w:val="00703D9D"/>
    <w:rsid w:val="007042CE"/>
    <w:rsid w:val="007047C9"/>
    <w:rsid w:val="00704DCD"/>
    <w:rsid w:val="007106C4"/>
    <w:rsid w:val="0071291B"/>
    <w:rsid w:val="00712B33"/>
    <w:rsid w:val="00713017"/>
    <w:rsid w:val="007201DD"/>
    <w:rsid w:val="00721EBD"/>
    <w:rsid w:val="00722134"/>
    <w:rsid w:val="0072340C"/>
    <w:rsid w:val="0072620F"/>
    <w:rsid w:val="007323D8"/>
    <w:rsid w:val="007342AD"/>
    <w:rsid w:val="00736312"/>
    <w:rsid w:val="00743237"/>
    <w:rsid w:val="0074404E"/>
    <w:rsid w:val="00745313"/>
    <w:rsid w:val="00746151"/>
    <w:rsid w:val="0074758C"/>
    <w:rsid w:val="00750FD3"/>
    <w:rsid w:val="00753F4A"/>
    <w:rsid w:val="007553C3"/>
    <w:rsid w:val="00756A91"/>
    <w:rsid w:val="00757310"/>
    <w:rsid w:val="007573B4"/>
    <w:rsid w:val="0076009D"/>
    <w:rsid w:val="007617F4"/>
    <w:rsid w:val="00764BAB"/>
    <w:rsid w:val="00764BFD"/>
    <w:rsid w:val="00765527"/>
    <w:rsid w:val="007655CF"/>
    <w:rsid w:val="00765CE4"/>
    <w:rsid w:val="00767878"/>
    <w:rsid w:val="0077422F"/>
    <w:rsid w:val="00774435"/>
    <w:rsid w:val="00774ED8"/>
    <w:rsid w:val="00775390"/>
    <w:rsid w:val="00781EF9"/>
    <w:rsid w:val="0078459E"/>
    <w:rsid w:val="00784A79"/>
    <w:rsid w:val="00784C79"/>
    <w:rsid w:val="007907EF"/>
    <w:rsid w:val="00791DD9"/>
    <w:rsid w:val="00797070"/>
    <w:rsid w:val="00797137"/>
    <w:rsid w:val="00797BD6"/>
    <w:rsid w:val="007A204E"/>
    <w:rsid w:val="007A2B6F"/>
    <w:rsid w:val="007A41E5"/>
    <w:rsid w:val="007A4983"/>
    <w:rsid w:val="007A65C6"/>
    <w:rsid w:val="007A6711"/>
    <w:rsid w:val="007A7E04"/>
    <w:rsid w:val="007B0704"/>
    <w:rsid w:val="007B0852"/>
    <w:rsid w:val="007B2BE5"/>
    <w:rsid w:val="007B36AF"/>
    <w:rsid w:val="007B41EB"/>
    <w:rsid w:val="007B5185"/>
    <w:rsid w:val="007B593E"/>
    <w:rsid w:val="007C144D"/>
    <w:rsid w:val="007C1976"/>
    <w:rsid w:val="007C1CEA"/>
    <w:rsid w:val="007C351F"/>
    <w:rsid w:val="007C4367"/>
    <w:rsid w:val="007D0545"/>
    <w:rsid w:val="007D1463"/>
    <w:rsid w:val="007D221B"/>
    <w:rsid w:val="007D40C9"/>
    <w:rsid w:val="007E03FC"/>
    <w:rsid w:val="007E1CDD"/>
    <w:rsid w:val="007E2DB1"/>
    <w:rsid w:val="007E360F"/>
    <w:rsid w:val="007E37AC"/>
    <w:rsid w:val="007E469E"/>
    <w:rsid w:val="007F113A"/>
    <w:rsid w:val="007F1C68"/>
    <w:rsid w:val="007F32D4"/>
    <w:rsid w:val="007F3973"/>
    <w:rsid w:val="007F403C"/>
    <w:rsid w:val="007F4E65"/>
    <w:rsid w:val="00801692"/>
    <w:rsid w:val="00802668"/>
    <w:rsid w:val="00803A82"/>
    <w:rsid w:val="00810A80"/>
    <w:rsid w:val="0081121D"/>
    <w:rsid w:val="00811AF2"/>
    <w:rsid w:val="00815519"/>
    <w:rsid w:val="00815850"/>
    <w:rsid w:val="00816AEB"/>
    <w:rsid w:val="008225A3"/>
    <w:rsid w:val="008240E6"/>
    <w:rsid w:val="00827682"/>
    <w:rsid w:val="00830A40"/>
    <w:rsid w:val="00832541"/>
    <w:rsid w:val="00832A18"/>
    <w:rsid w:val="00833A47"/>
    <w:rsid w:val="00834090"/>
    <w:rsid w:val="00835959"/>
    <w:rsid w:val="00835D5C"/>
    <w:rsid w:val="00836192"/>
    <w:rsid w:val="00840E11"/>
    <w:rsid w:val="0084514D"/>
    <w:rsid w:val="0085006E"/>
    <w:rsid w:val="008507C1"/>
    <w:rsid w:val="008526F4"/>
    <w:rsid w:val="00853D40"/>
    <w:rsid w:val="00854176"/>
    <w:rsid w:val="008543F0"/>
    <w:rsid w:val="008544FF"/>
    <w:rsid w:val="008578DC"/>
    <w:rsid w:val="00857D94"/>
    <w:rsid w:val="00860174"/>
    <w:rsid w:val="008604C1"/>
    <w:rsid w:val="00862C0D"/>
    <w:rsid w:val="00863A31"/>
    <w:rsid w:val="00863C0F"/>
    <w:rsid w:val="00863D98"/>
    <w:rsid w:val="00863DB5"/>
    <w:rsid w:val="00865888"/>
    <w:rsid w:val="00867306"/>
    <w:rsid w:val="00871AA9"/>
    <w:rsid w:val="00871ABA"/>
    <w:rsid w:val="008754B8"/>
    <w:rsid w:val="0087798A"/>
    <w:rsid w:val="0088067B"/>
    <w:rsid w:val="0088285C"/>
    <w:rsid w:val="00886B2B"/>
    <w:rsid w:val="00887A12"/>
    <w:rsid w:val="008922EF"/>
    <w:rsid w:val="0089347A"/>
    <w:rsid w:val="00893657"/>
    <w:rsid w:val="00893C17"/>
    <w:rsid w:val="008A1973"/>
    <w:rsid w:val="008A4647"/>
    <w:rsid w:val="008B335D"/>
    <w:rsid w:val="008B3DDC"/>
    <w:rsid w:val="008B4B99"/>
    <w:rsid w:val="008C0506"/>
    <w:rsid w:val="008C34E8"/>
    <w:rsid w:val="008C6149"/>
    <w:rsid w:val="008D0442"/>
    <w:rsid w:val="008D23EF"/>
    <w:rsid w:val="008D28D1"/>
    <w:rsid w:val="008D2F6D"/>
    <w:rsid w:val="008D3BA4"/>
    <w:rsid w:val="008D4217"/>
    <w:rsid w:val="008D42D1"/>
    <w:rsid w:val="008D493F"/>
    <w:rsid w:val="008D4A5C"/>
    <w:rsid w:val="008D68AC"/>
    <w:rsid w:val="008D754E"/>
    <w:rsid w:val="008E0A77"/>
    <w:rsid w:val="008E3EEC"/>
    <w:rsid w:val="008E3FD6"/>
    <w:rsid w:val="008E7C0C"/>
    <w:rsid w:val="008F06C0"/>
    <w:rsid w:val="008F0EFF"/>
    <w:rsid w:val="008F259E"/>
    <w:rsid w:val="008F3F57"/>
    <w:rsid w:val="008F4384"/>
    <w:rsid w:val="008F5586"/>
    <w:rsid w:val="009023B3"/>
    <w:rsid w:val="00903EA8"/>
    <w:rsid w:val="00904594"/>
    <w:rsid w:val="00907E39"/>
    <w:rsid w:val="00915683"/>
    <w:rsid w:val="009157BD"/>
    <w:rsid w:val="0091593B"/>
    <w:rsid w:val="009202A8"/>
    <w:rsid w:val="0092086D"/>
    <w:rsid w:val="009208EA"/>
    <w:rsid w:val="00922766"/>
    <w:rsid w:val="00925374"/>
    <w:rsid w:val="00931BF9"/>
    <w:rsid w:val="00932FEA"/>
    <w:rsid w:val="00933004"/>
    <w:rsid w:val="00933126"/>
    <w:rsid w:val="00933622"/>
    <w:rsid w:val="00933EF0"/>
    <w:rsid w:val="00934A08"/>
    <w:rsid w:val="009374BC"/>
    <w:rsid w:val="00941D4B"/>
    <w:rsid w:val="00944A01"/>
    <w:rsid w:val="00945D3E"/>
    <w:rsid w:val="00946C15"/>
    <w:rsid w:val="00950655"/>
    <w:rsid w:val="009533CA"/>
    <w:rsid w:val="00953C9A"/>
    <w:rsid w:val="00953D3C"/>
    <w:rsid w:val="00954EB6"/>
    <w:rsid w:val="00955732"/>
    <w:rsid w:val="009578ED"/>
    <w:rsid w:val="00957D2F"/>
    <w:rsid w:val="00960759"/>
    <w:rsid w:val="00960F75"/>
    <w:rsid w:val="00961741"/>
    <w:rsid w:val="00961CCE"/>
    <w:rsid w:val="00962EAF"/>
    <w:rsid w:val="00963979"/>
    <w:rsid w:val="00965C0A"/>
    <w:rsid w:val="0096651C"/>
    <w:rsid w:val="009736D2"/>
    <w:rsid w:val="00975CD1"/>
    <w:rsid w:val="00975D2F"/>
    <w:rsid w:val="00976952"/>
    <w:rsid w:val="00981475"/>
    <w:rsid w:val="00982076"/>
    <w:rsid w:val="0098290C"/>
    <w:rsid w:val="00984498"/>
    <w:rsid w:val="00984C1C"/>
    <w:rsid w:val="0098545D"/>
    <w:rsid w:val="00994F4B"/>
    <w:rsid w:val="00995EA5"/>
    <w:rsid w:val="0099733B"/>
    <w:rsid w:val="009973BB"/>
    <w:rsid w:val="009977DF"/>
    <w:rsid w:val="009A025E"/>
    <w:rsid w:val="009A4257"/>
    <w:rsid w:val="009A5F2A"/>
    <w:rsid w:val="009A6469"/>
    <w:rsid w:val="009B0794"/>
    <w:rsid w:val="009B0BE7"/>
    <w:rsid w:val="009B187C"/>
    <w:rsid w:val="009B1CA3"/>
    <w:rsid w:val="009B346F"/>
    <w:rsid w:val="009B38F5"/>
    <w:rsid w:val="009B6D2B"/>
    <w:rsid w:val="009B6EE8"/>
    <w:rsid w:val="009B74F0"/>
    <w:rsid w:val="009C0C63"/>
    <w:rsid w:val="009C1C71"/>
    <w:rsid w:val="009C1E32"/>
    <w:rsid w:val="009C30FC"/>
    <w:rsid w:val="009C3AF4"/>
    <w:rsid w:val="009C5B30"/>
    <w:rsid w:val="009C6AF4"/>
    <w:rsid w:val="009C7E28"/>
    <w:rsid w:val="009D0726"/>
    <w:rsid w:val="009D165A"/>
    <w:rsid w:val="009D25B1"/>
    <w:rsid w:val="009D2E0C"/>
    <w:rsid w:val="009D7796"/>
    <w:rsid w:val="009E3E64"/>
    <w:rsid w:val="009E4D90"/>
    <w:rsid w:val="009E5875"/>
    <w:rsid w:val="009F1219"/>
    <w:rsid w:val="009F52DD"/>
    <w:rsid w:val="009F53D0"/>
    <w:rsid w:val="009F6D80"/>
    <w:rsid w:val="009F7B17"/>
    <w:rsid w:val="00A028DF"/>
    <w:rsid w:val="00A0615B"/>
    <w:rsid w:val="00A07545"/>
    <w:rsid w:val="00A120B7"/>
    <w:rsid w:val="00A16E5D"/>
    <w:rsid w:val="00A17CAF"/>
    <w:rsid w:val="00A20201"/>
    <w:rsid w:val="00A20CE5"/>
    <w:rsid w:val="00A21168"/>
    <w:rsid w:val="00A24095"/>
    <w:rsid w:val="00A268EE"/>
    <w:rsid w:val="00A2779A"/>
    <w:rsid w:val="00A30BCC"/>
    <w:rsid w:val="00A31C91"/>
    <w:rsid w:val="00A3241E"/>
    <w:rsid w:val="00A32872"/>
    <w:rsid w:val="00A364DD"/>
    <w:rsid w:val="00A40266"/>
    <w:rsid w:val="00A42775"/>
    <w:rsid w:val="00A4294D"/>
    <w:rsid w:val="00A44063"/>
    <w:rsid w:val="00A456A6"/>
    <w:rsid w:val="00A506CA"/>
    <w:rsid w:val="00A51A81"/>
    <w:rsid w:val="00A551A5"/>
    <w:rsid w:val="00A55600"/>
    <w:rsid w:val="00A56894"/>
    <w:rsid w:val="00A57448"/>
    <w:rsid w:val="00A57A78"/>
    <w:rsid w:val="00A61328"/>
    <w:rsid w:val="00A61633"/>
    <w:rsid w:val="00A62861"/>
    <w:rsid w:val="00A62C86"/>
    <w:rsid w:val="00A64E5E"/>
    <w:rsid w:val="00A65746"/>
    <w:rsid w:val="00A6758D"/>
    <w:rsid w:val="00A7216E"/>
    <w:rsid w:val="00A7237F"/>
    <w:rsid w:val="00A72AA7"/>
    <w:rsid w:val="00A7322F"/>
    <w:rsid w:val="00A76103"/>
    <w:rsid w:val="00A76151"/>
    <w:rsid w:val="00A77297"/>
    <w:rsid w:val="00A80991"/>
    <w:rsid w:val="00A80D49"/>
    <w:rsid w:val="00A810DB"/>
    <w:rsid w:val="00A83A92"/>
    <w:rsid w:val="00A84288"/>
    <w:rsid w:val="00A854EA"/>
    <w:rsid w:val="00A916F4"/>
    <w:rsid w:val="00A930B6"/>
    <w:rsid w:val="00A94C3F"/>
    <w:rsid w:val="00A95C5C"/>
    <w:rsid w:val="00A970F8"/>
    <w:rsid w:val="00AA04B9"/>
    <w:rsid w:val="00AA1877"/>
    <w:rsid w:val="00AA2717"/>
    <w:rsid w:val="00AA38A0"/>
    <w:rsid w:val="00AA7FBE"/>
    <w:rsid w:val="00AB0CBD"/>
    <w:rsid w:val="00AB0FA4"/>
    <w:rsid w:val="00AB3822"/>
    <w:rsid w:val="00AB5574"/>
    <w:rsid w:val="00AB7973"/>
    <w:rsid w:val="00AC124B"/>
    <w:rsid w:val="00AC45FC"/>
    <w:rsid w:val="00AC4F44"/>
    <w:rsid w:val="00AC7659"/>
    <w:rsid w:val="00AD06D8"/>
    <w:rsid w:val="00AD1E57"/>
    <w:rsid w:val="00AD23FF"/>
    <w:rsid w:val="00AD390B"/>
    <w:rsid w:val="00AD4455"/>
    <w:rsid w:val="00AD51CA"/>
    <w:rsid w:val="00AD5384"/>
    <w:rsid w:val="00AD573D"/>
    <w:rsid w:val="00AD6FA6"/>
    <w:rsid w:val="00AE1CFD"/>
    <w:rsid w:val="00AE3A57"/>
    <w:rsid w:val="00AE3C49"/>
    <w:rsid w:val="00AE5A3E"/>
    <w:rsid w:val="00AF0D86"/>
    <w:rsid w:val="00AF1E61"/>
    <w:rsid w:val="00AF3E07"/>
    <w:rsid w:val="00AF5667"/>
    <w:rsid w:val="00B02282"/>
    <w:rsid w:val="00B02584"/>
    <w:rsid w:val="00B02B9F"/>
    <w:rsid w:val="00B07E19"/>
    <w:rsid w:val="00B07E6E"/>
    <w:rsid w:val="00B12742"/>
    <w:rsid w:val="00B133FD"/>
    <w:rsid w:val="00B170E6"/>
    <w:rsid w:val="00B2012E"/>
    <w:rsid w:val="00B2345F"/>
    <w:rsid w:val="00B25158"/>
    <w:rsid w:val="00B26576"/>
    <w:rsid w:val="00B27B51"/>
    <w:rsid w:val="00B30D5E"/>
    <w:rsid w:val="00B30D98"/>
    <w:rsid w:val="00B30E98"/>
    <w:rsid w:val="00B320AD"/>
    <w:rsid w:val="00B32963"/>
    <w:rsid w:val="00B32A6B"/>
    <w:rsid w:val="00B339FD"/>
    <w:rsid w:val="00B346FF"/>
    <w:rsid w:val="00B3747A"/>
    <w:rsid w:val="00B418C4"/>
    <w:rsid w:val="00B41DAB"/>
    <w:rsid w:val="00B42273"/>
    <w:rsid w:val="00B42922"/>
    <w:rsid w:val="00B42934"/>
    <w:rsid w:val="00B44710"/>
    <w:rsid w:val="00B45754"/>
    <w:rsid w:val="00B467B9"/>
    <w:rsid w:val="00B54F1F"/>
    <w:rsid w:val="00B55F10"/>
    <w:rsid w:val="00B57192"/>
    <w:rsid w:val="00B573E8"/>
    <w:rsid w:val="00B57CEB"/>
    <w:rsid w:val="00B6441D"/>
    <w:rsid w:val="00B6506D"/>
    <w:rsid w:val="00B65125"/>
    <w:rsid w:val="00B65FA9"/>
    <w:rsid w:val="00B661C9"/>
    <w:rsid w:val="00B664A7"/>
    <w:rsid w:val="00B66C87"/>
    <w:rsid w:val="00B7203F"/>
    <w:rsid w:val="00B72672"/>
    <w:rsid w:val="00B74A70"/>
    <w:rsid w:val="00B754A7"/>
    <w:rsid w:val="00B76A4E"/>
    <w:rsid w:val="00B804BA"/>
    <w:rsid w:val="00B84516"/>
    <w:rsid w:val="00B8486E"/>
    <w:rsid w:val="00B8563F"/>
    <w:rsid w:val="00B85A44"/>
    <w:rsid w:val="00B86080"/>
    <w:rsid w:val="00B86DC9"/>
    <w:rsid w:val="00B9121C"/>
    <w:rsid w:val="00B9155E"/>
    <w:rsid w:val="00B967DE"/>
    <w:rsid w:val="00B96A80"/>
    <w:rsid w:val="00BA02D0"/>
    <w:rsid w:val="00BA0F47"/>
    <w:rsid w:val="00BA1A0B"/>
    <w:rsid w:val="00BA21C8"/>
    <w:rsid w:val="00BA611D"/>
    <w:rsid w:val="00BA6629"/>
    <w:rsid w:val="00BB21F4"/>
    <w:rsid w:val="00BB33D7"/>
    <w:rsid w:val="00BB41CF"/>
    <w:rsid w:val="00BB6C59"/>
    <w:rsid w:val="00BB6CDD"/>
    <w:rsid w:val="00BC0344"/>
    <w:rsid w:val="00BC1293"/>
    <w:rsid w:val="00BC147F"/>
    <w:rsid w:val="00BC2895"/>
    <w:rsid w:val="00BC3267"/>
    <w:rsid w:val="00BC3A08"/>
    <w:rsid w:val="00BC40B0"/>
    <w:rsid w:val="00BC7F2B"/>
    <w:rsid w:val="00BD1111"/>
    <w:rsid w:val="00BD31A9"/>
    <w:rsid w:val="00BE10BD"/>
    <w:rsid w:val="00BE520B"/>
    <w:rsid w:val="00BE740B"/>
    <w:rsid w:val="00BE745C"/>
    <w:rsid w:val="00BF3748"/>
    <w:rsid w:val="00BF6250"/>
    <w:rsid w:val="00C13E49"/>
    <w:rsid w:val="00C17709"/>
    <w:rsid w:val="00C2432D"/>
    <w:rsid w:val="00C255BF"/>
    <w:rsid w:val="00C25A02"/>
    <w:rsid w:val="00C26451"/>
    <w:rsid w:val="00C26906"/>
    <w:rsid w:val="00C27476"/>
    <w:rsid w:val="00C3219C"/>
    <w:rsid w:val="00C32690"/>
    <w:rsid w:val="00C32B9A"/>
    <w:rsid w:val="00C32C15"/>
    <w:rsid w:val="00C359E9"/>
    <w:rsid w:val="00C35C5C"/>
    <w:rsid w:val="00C40D66"/>
    <w:rsid w:val="00C4193B"/>
    <w:rsid w:val="00C51EB6"/>
    <w:rsid w:val="00C52E98"/>
    <w:rsid w:val="00C53D79"/>
    <w:rsid w:val="00C61B0A"/>
    <w:rsid w:val="00C64D67"/>
    <w:rsid w:val="00C66D1B"/>
    <w:rsid w:val="00C66FE0"/>
    <w:rsid w:val="00C67550"/>
    <w:rsid w:val="00C72162"/>
    <w:rsid w:val="00C7396E"/>
    <w:rsid w:val="00C77B61"/>
    <w:rsid w:val="00C77E8B"/>
    <w:rsid w:val="00C81A2A"/>
    <w:rsid w:val="00C85F0D"/>
    <w:rsid w:val="00C90179"/>
    <w:rsid w:val="00C90A99"/>
    <w:rsid w:val="00C91789"/>
    <w:rsid w:val="00C92368"/>
    <w:rsid w:val="00C97132"/>
    <w:rsid w:val="00C97B1D"/>
    <w:rsid w:val="00CA403E"/>
    <w:rsid w:val="00CB041C"/>
    <w:rsid w:val="00CB63B0"/>
    <w:rsid w:val="00CB6FF4"/>
    <w:rsid w:val="00CB7C85"/>
    <w:rsid w:val="00CB7CC2"/>
    <w:rsid w:val="00CC169F"/>
    <w:rsid w:val="00CC36A0"/>
    <w:rsid w:val="00CC41B4"/>
    <w:rsid w:val="00CC5E51"/>
    <w:rsid w:val="00CC7653"/>
    <w:rsid w:val="00CC78A8"/>
    <w:rsid w:val="00CD2021"/>
    <w:rsid w:val="00CD2517"/>
    <w:rsid w:val="00CD3E85"/>
    <w:rsid w:val="00CD54AC"/>
    <w:rsid w:val="00CD7585"/>
    <w:rsid w:val="00CE15BF"/>
    <w:rsid w:val="00CE1B0B"/>
    <w:rsid w:val="00CE2064"/>
    <w:rsid w:val="00CE2681"/>
    <w:rsid w:val="00CE591B"/>
    <w:rsid w:val="00CE772A"/>
    <w:rsid w:val="00CF2601"/>
    <w:rsid w:val="00CF27E2"/>
    <w:rsid w:val="00CF59EA"/>
    <w:rsid w:val="00D02152"/>
    <w:rsid w:val="00D03591"/>
    <w:rsid w:val="00D03C19"/>
    <w:rsid w:val="00D04730"/>
    <w:rsid w:val="00D05AE0"/>
    <w:rsid w:val="00D111FC"/>
    <w:rsid w:val="00D11EE0"/>
    <w:rsid w:val="00D126E5"/>
    <w:rsid w:val="00D209A9"/>
    <w:rsid w:val="00D21247"/>
    <w:rsid w:val="00D213A9"/>
    <w:rsid w:val="00D240F8"/>
    <w:rsid w:val="00D24DF0"/>
    <w:rsid w:val="00D25D64"/>
    <w:rsid w:val="00D26A6B"/>
    <w:rsid w:val="00D3036F"/>
    <w:rsid w:val="00D32D59"/>
    <w:rsid w:val="00D331E6"/>
    <w:rsid w:val="00D34B19"/>
    <w:rsid w:val="00D35380"/>
    <w:rsid w:val="00D35ED1"/>
    <w:rsid w:val="00D37B9D"/>
    <w:rsid w:val="00D40046"/>
    <w:rsid w:val="00D40A34"/>
    <w:rsid w:val="00D40E21"/>
    <w:rsid w:val="00D41A9A"/>
    <w:rsid w:val="00D4458C"/>
    <w:rsid w:val="00D44FB3"/>
    <w:rsid w:val="00D4518B"/>
    <w:rsid w:val="00D500BE"/>
    <w:rsid w:val="00D501FA"/>
    <w:rsid w:val="00D5037D"/>
    <w:rsid w:val="00D52DDC"/>
    <w:rsid w:val="00D52F59"/>
    <w:rsid w:val="00D53C31"/>
    <w:rsid w:val="00D549A8"/>
    <w:rsid w:val="00D557BB"/>
    <w:rsid w:val="00D612FB"/>
    <w:rsid w:val="00D635D9"/>
    <w:rsid w:val="00D64B41"/>
    <w:rsid w:val="00D66923"/>
    <w:rsid w:val="00D66CBC"/>
    <w:rsid w:val="00D67B32"/>
    <w:rsid w:val="00D73275"/>
    <w:rsid w:val="00D7491D"/>
    <w:rsid w:val="00D74E6A"/>
    <w:rsid w:val="00D80038"/>
    <w:rsid w:val="00D841E6"/>
    <w:rsid w:val="00D85ADA"/>
    <w:rsid w:val="00D86736"/>
    <w:rsid w:val="00D86BC1"/>
    <w:rsid w:val="00D875C8"/>
    <w:rsid w:val="00D905C2"/>
    <w:rsid w:val="00D90E2C"/>
    <w:rsid w:val="00D91417"/>
    <w:rsid w:val="00D92012"/>
    <w:rsid w:val="00D92694"/>
    <w:rsid w:val="00D93BFD"/>
    <w:rsid w:val="00D979E5"/>
    <w:rsid w:val="00D97CAF"/>
    <w:rsid w:val="00DA06E3"/>
    <w:rsid w:val="00DA3064"/>
    <w:rsid w:val="00DA41A1"/>
    <w:rsid w:val="00DA4433"/>
    <w:rsid w:val="00DA4CE5"/>
    <w:rsid w:val="00DA530E"/>
    <w:rsid w:val="00DB3634"/>
    <w:rsid w:val="00DB7E47"/>
    <w:rsid w:val="00DC0CB1"/>
    <w:rsid w:val="00DC1317"/>
    <w:rsid w:val="00DC15A0"/>
    <w:rsid w:val="00DC1FA1"/>
    <w:rsid w:val="00DC3864"/>
    <w:rsid w:val="00DC39FE"/>
    <w:rsid w:val="00DC4245"/>
    <w:rsid w:val="00DC49D6"/>
    <w:rsid w:val="00DC5551"/>
    <w:rsid w:val="00DC65C0"/>
    <w:rsid w:val="00DC6AAC"/>
    <w:rsid w:val="00DC7DF7"/>
    <w:rsid w:val="00DD0150"/>
    <w:rsid w:val="00DD0282"/>
    <w:rsid w:val="00DD170B"/>
    <w:rsid w:val="00DD26B1"/>
    <w:rsid w:val="00DD33FA"/>
    <w:rsid w:val="00DD6468"/>
    <w:rsid w:val="00DE1B7E"/>
    <w:rsid w:val="00DE2C3F"/>
    <w:rsid w:val="00DE31F0"/>
    <w:rsid w:val="00DE3E0A"/>
    <w:rsid w:val="00DE6193"/>
    <w:rsid w:val="00DE708D"/>
    <w:rsid w:val="00DF0EC3"/>
    <w:rsid w:val="00DF3B7D"/>
    <w:rsid w:val="00DF4058"/>
    <w:rsid w:val="00DF56D5"/>
    <w:rsid w:val="00DF697A"/>
    <w:rsid w:val="00DF791D"/>
    <w:rsid w:val="00E00D7B"/>
    <w:rsid w:val="00E04C52"/>
    <w:rsid w:val="00E04E19"/>
    <w:rsid w:val="00E10818"/>
    <w:rsid w:val="00E11538"/>
    <w:rsid w:val="00E12349"/>
    <w:rsid w:val="00E1238C"/>
    <w:rsid w:val="00E12500"/>
    <w:rsid w:val="00E1494A"/>
    <w:rsid w:val="00E14E78"/>
    <w:rsid w:val="00E156C8"/>
    <w:rsid w:val="00E17605"/>
    <w:rsid w:val="00E223CF"/>
    <w:rsid w:val="00E234DA"/>
    <w:rsid w:val="00E24BAA"/>
    <w:rsid w:val="00E25A65"/>
    <w:rsid w:val="00E26BB4"/>
    <w:rsid w:val="00E31611"/>
    <w:rsid w:val="00E33BC8"/>
    <w:rsid w:val="00E37E0D"/>
    <w:rsid w:val="00E403B9"/>
    <w:rsid w:val="00E4071D"/>
    <w:rsid w:val="00E43A1A"/>
    <w:rsid w:val="00E45D89"/>
    <w:rsid w:val="00E46FAA"/>
    <w:rsid w:val="00E47097"/>
    <w:rsid w:val="00E470C9"/>
    <w:rsid w:val="00E502CE"/>
    <w:rsid w:val="00E50C57"/>
    <w:rsid w:val="00E55411"/>
    <w:rsid w:val="00E57082"/>
    <w:rsid w:val="00E62BB6"/>
    <w:rsid w:val="00E62F30"/>
    <w:rsid w:val="00E6325E"/>
    <w:rsid w:val="00E636AB"/>
    <w:rsid w:val="00E66671"/>
    <w:rsid w:val="00E66B10"/>
    <w:rsid w:val="00E70795"/>
    <w:rsid w:val="00E72815"/>
    <w:rsid w:val="00E72E59"/>
    <w:rsid w:val="00E73A38"/>
    <w:rsid w:val="00E77065"/>
    <w:rsid w:val="00E77B34"/>
    <w:rsid w:val="00E81B8A"/>
    <w:rsid w:val="00E828AC"/>
    <w:rsid w:val="00E84475"/>
    <w:rsid w:val="00E8627D"/>
    <w:rsid w:val="00E903AD"/>
    <w:rsid w:val="00E90B09"/>
    <w:rsid w:val="00E92382"/>
    <w:rsid w:val="00E93514"/>
    <w:rsid w:val="00E9424A"/>
    <w:rsid w:val="00E969AD"/>
    <w:rsid w:val="00EA06AF"/>
    <w:rsid w:val="00EA22C6"/>
    <w:rsid w:val="00EA30F5"/>
    <w:rsid w:val="00EA5548"/>
    <w:rsid w:val="00EA5E9B"/>
    <w:rsid w:val="00EB0AB7"/>
    <w:rsid w:val="00EB40C5"/>
    <w:rsid w:val="00EB53BE"/>
    <w:rsid w:val="00EB5A4F"/>
    <w:rsid w:val="00EC21CB"/>
    <w:rsid w:val="00EC4579"/>
    <w:rsid w:val="00EC66E2"/>
    <w:rsid w:val="00ED1474"/>
    <w:rsid w:val="00ED5BC6"/>
    <w:rsid w:val="00ED7137"/>
    <w:rsid w:val="00ED75B8"/>
    <w:rsid w:val="00EE0F57"/>
    <w:rsid w:val="00EE1EB6"/>
    <w:rsid w:val="00EE21D8"/>
    <w:rsid w:val="00EE254A"/>
    <w:rsid w:val="00EE2C08"/>
    <w:rsid w:val="00EE40B0"/>
    <w:rsid w:val="00EE4143"/>
    <w:rsid w:val="00EE4833"/>
    <w:rsid w:val="00EE4D12"/>
    <w:rsid w:val="00EE6737"/>
    <w:rsid w:val="00EE6BAC"/>
    <w:rsid w:val="00EE6E6F"/>
    <w:rsid w:val="00EE75DF"/>
    <w:rsid w:val="00EF0F54"/>
    <w:rsid w:val="00EF1943"/>
    <w:rsid w:val="00EF2DD9"/>
    <w:rsid w:val="00EF331B"/>
    <w:rsid w:val="00EF3A58"/>
    <w:rsid w:val="00EF4BE7"/>
    <w:rsid w:val="00EF53DB"/>
    <w:rsid w:val="00EF7DBF"/>
    <w:rsid w:val="00F00FB6"/>
    <w:rsid w:val="00F011C6"/>
    <w:rsid w:val="00F02771"/>
    <w:rsid w:val="00F05DD3"/>
    <w:rsid w:val="00F0614D"/>
    <w:rsid w:val="00F06557"/>
    <w:rsid w:val="00F06E28"/>
    <w:rsid w:val="00F073DE"/>
    <w:rsid w:val="00F1000F"/>
    <w:rsid w:val="00F1002A"/>
    <w:rsid w:val="00F10BD8"/>
    <w:rsid w:val="00F11843"/>
    <w:rsid w:val="00F11B3E"/>
    <w:rsid w:val="00F11E8D"/>
    <w:rsid w:val="00F1212F"/>
    <w:rsid w:val="00F15E47"/>
    <w:rsid w:val="00F173BA"/>
    <w:rsid w:val="00F20545"/>
    <w:rsid w:val="00F208E5"/>
    <w:rsid w:val="00F23E04"/>
    <w:rsid w:val="00F248E6"/>
    <w:rsid w:val="00F25EE8"/>
    <w:rsid w:val="00F2647D"/>
    <w:rsid w:val="00F26F83"/>
    <w:rsid w:val="00F26FB9"/>
    <w:rsid w:val="00F27B3E"/>
    <w:rsid w:val="00F33765"/>
    <w:rsid w:val="00F33EFB"/>
    <w:rsid w:val="00F3576C"/>
    <w:rsid w:val="00F358F8"/>
    <w:rsid w:val="00F360AE"/>
    <w:rsid w:val="00F4079E"/>
    <w:rsid w:val="00F408EF"/>
    <w:rsid w:val="00F40CD2"/>
    <w:rsid w:val="00F41193"/>
    <w:rsid w:val="00F4219B"/>
    <w:rsid w:val="00F453E6"/>
    <w:rsid w:val="00F46B03"/>
    <w:rsid w:val="00F46DA2"/>
    <w:rsid w:val="00F50F04"/>
    <w:rsid w:val="00F51435"/>
    <w:rsid w:val="00F53696"/>
    <w:rsid w:val="00F548A6"/>
    <w:rsid w:val="00F61782"/>
    <w:rsid w:val="00F66DB4"/>
    <w:rsid w:val="00F67F20"/>
    <w:rsid w:val="00F729CD"/>
    <w:rsid w:val="00F730B6"/>
    <w:rsid w:val="00F7534E"/>
    <w:rsid w:val="00F75693"/>
    <w:rsid w:val="00F75FFC"/>
    <w:rsid w:val="00F77788"/>
    <w:rsid w:val="00F77B3C"/>
    <w:rsid w:val="00F816B7"/>
    <w:rsid w:val="00F82213"/>
    <w:rsid w:val="00F82860"/>
    <w:rsid w:val="00F83384"/>
    <w:rsid w:val="00F84301"/>
    <w:rsid w:val="00F8441D"/>
    <w:rsid w:val="00F8488D"/>
    <w:rsid w:val="00F9039C"/>
    <w:rsid w:val="00F90D0D"/>
    <w:rsid w:val="00F920CD"/>
    <w:rsid w:val="00F9237E"/>
    <w:rsid w:val="00F94639"/>
    <w:rsid w:val="00F96310"/>
    <w:rsid w:val="00FA175B"/>
    <w:rsid w:val="00FA2257"/>
    <w:rsid w:val="00FA2909"/>
    <w:rsid w:val="00FA53E7"/>
    <w:rsid w:val="00FA67CD"/>
    <w:rsid w:val="00FA71BD"/>
    <w:rsid w:val="00FA7CEF"/>
    <w:rsid w:val="00FB0056"/>
    <w:rsid w:val="00FB006A"/>
    <w:rsid w:val="00FB0453"/>
    <w:rsid w:val="00FB088C"/>
    <w:rsid w:val="00FB3366"/>
    <w:rsid w:val="00FB427D"/>
    <w:rsid w:val="00FB485E"/>
    <w:rsid w:val="00FC023A"/>
    <w:rsid w:val="00FC0485"/>
    <w:rsid w:val="00FC1314"/>
    <w:rsid w:val="00FC5692"/>
    <w:rsid w:val="00FC5E96"/>
    <w:rsid w:val="00FD0C7E"/>
    <w:rsid w:val="00FD4D23"/>
    <w:rsid w:val="00FD56A6"/>
    <w:rsid w:val="00FD59B6"/>
    <w:rsid w:val="00FD5E86"/>
    <w:rsid w:val="00FD7273"/>
    <w:rsid w:val="00FE0A99"/>
    <w:rsid w:val="00FE12E5"/>
    <w:rsid w:val="00FE68F2"/>
    <w:rsid w:val="00FE6E71"/>
    <w:rsid w:val="00FE7338"/>
    <w:rsid w:val="00FF31DF"/>
    <w:rsid w:val="00FF341A"/>
    <w:rsid w:val="00FF7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D84FF1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53C9A"/>
  </w:style>
  <w:style w:type="paragraph" w:styleId="Heading1">
    <w:name w:val="heading 1"/>
    <w:basedOn w:val="Normal"/>
    <w:next w:val="Normal"/>
    <w:link w:val="Heading1Char"/>
    <w:qFormat/>
    <w:rsid w:val="00953C9A"/>
    <w:pPr>
      <w:keepNext/>
      <w:spacing w:line="480" w:lineRule="auto"/>
      <w:outlineLvl w:val="0"/>
    </w:pPr>
    <w:rPr>
      <w:rFonts w:ascii="Times New Roman" w:eastAsia="Times New Roman" w:hAnsi="Times New Roman" w:cs="Times New Roman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53C9A"/>
    <w:rPr>
      <w:rFonts w:ascii="Times New Roman" w:eastAsia="Times New Roman" w:hAnsi="Times New Roman" w:cs="Times New Roman"/>
      <w:b/>
    </w:rPr>
  </w:style>
  <w:style w:type="paragraph" w:styleId="CommentText">
    <w:name w:val="annotation text"/>
    <w:basedOn w:val="Normal"/>
    <w:link w:val="CommentTextChar"/>
    <w:uiPriority w:val="99"/>
    <w:unhideWhenUsed/>
    <w:rsid w:val="00953C9A"/>
  </w:style>
  <w:style w:type="character" w:customStyle="1" w:styleId="CommentTextChar">
    <w:name w:val="Comment Text Char"/>
    <w:basedOn w:val="DefaultParagraphFont"/>
    <w:link w:val="CommentText"/>
    <w:uiPriority w:val="99"/>
    <w:rsid w:val="00953C9A"/>
  </w:style>
  <w:style w:type="character" w:styleId="CommentReference">
    <w:name w:val="annotation reference"/>
    <w:basedOn w:val="DefaultParagraphFont"/>
    <w:uiPriority w:val="99"/>
    <w:semiHidden/>
    <w:unhideWhenUsed/>
    <w:rsid w:val="00953C9A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3C9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3C9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3C9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3C9A"/>
    <w:rPr>
      <w:rFonts w:ascii="Lucida Grande" w:hAnsi="Lucida Grande" w:cs="Lucida Grande"/>
      <w:sz w:val="18"/>
      <w:szCs w:val="18"/>
    </w:rPr>
  </w:style>
  <w:style w:type="paragraph" w:customStyle="1" w:styleId="DataField11pt">
    <w:name w:val="Data Field 11pt"/>
    <w:basedOn w:val="Normal"/>
    <w:rsid w:val="00953C9A"/>
    <w:pPr>
      <w:autoSpaceDE w:val="0"/>
      <w:autoSpaceDN w:val="0"/>
      <w:spacing w:line="300" w:lineRule="exact"/>
    </w:pPr>
    <w:rPr>
      <w:rFonts w:ascii="Arial" w:eastAsia="Times New Roman" w:hAnsi="Arial" w:cs="Arial"/>
      <w:sz w:val="22"/>
      <w:szCs w:val="20"/>
    </w:rPr>
  </w:style>
  <w:style w:type="paragraph" w:customStyle="1" w:styleId="EndNoteBibliographyTitle">
    <w:name w:val="EndNote Bibliography Title"/>
    <w:basedOn w:val="Normal"/>
    <w:rsid w:val="00953C9A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953C9A"/>
    <w:rPr>
      <w:rFonts w:ascii="Cambria" w:hAnsi="Cambria"/>
    </w:rPr>
  </w:style>
  <w:style w:type="paragraph" w:styleId="Footer">
    <w:name w:val="footer"/>
    <w:basedOn w:val="Normal"/>
    <w:link w:val="FooterChar"/>
    <w:uiPriority w:val="99"/>
    <w:unhideWhenUsed/>
    <w:rsid w:val="00953C9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3C9A"/>
  </w:style>
  <w:style w:type="character" w:styleId="PageNumber">
    <w:name w:val="page number"/>
    <w:basedOn w:val="DefaultParagraphFont"/>
    <w:uiPriority w:val="99"/>
    <w:semiHidden/>
    <w:unhideWhenUsed/>
    <w:rsid w:val="00953C9A"/>
  </w:style>
  <w:style w:type="paragraph" w:styleId="Header">
    <w:name w:val="header"/>
    <w:basedOn w:val="Normal"/>
    <w:link w:val="HeaderChar"/>
    <w:uiPriority w:val="99"/>
    <w:unhideWhenUsed/>
    <w:rsid w:val="00953C9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53C9A"/>
  </w:style>
  <w:style w:type="paragraph" w:styleId="Revision">
    <w:name w:val="Revision"/>
    <w:hidden/>
    <w:uiPriority w:val="99"/>
    <w:semiHidden/>
    <w:rsid w:val="005E17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854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8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00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2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5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7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5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8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6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DA75D9E-F75A-8041-9214-DE6A1CEAE8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554</Words>
  <Characters>315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unt Sinai School of Medicine</Company>
  <LinksUpToDate>false</LinksUpToDate>
  <CharactersWithSpaces>3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Stern</dc:creator>
  <cp:keywords/>
  <dc:description/>
  <cp:lastModifiedBy>Stern, Emily (NKI)</cp:lastModifiedBy>
  <cp:revision>44</cp:revision>
  <dcterms:created xsi:type="dcterms:W3CDTF">2019-08-16T21:05:00Z</dcterms:created>
  <dcterms:modified xsi:type="dcterms:W3CDTF">2019-09-03T17:18:00Z</dcterms:modified>
</cp:coreProperties>
</file>